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06F2B" w14:textId="1500F2A6" w:rsidR="00E234AB" w:rsidRPr="00E9661C" w:rsidRDefault="00F8028F" w:rsidP="00E234AB">
      <w:pPr>
        <w:tabs>
          <w:tab w:val="left" w:pos="5558"/>
        </w:tabs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="00E9661C">
        <w:rPr>
          <w:rFonts w:ascii="Arial" w:hAnsi="Arial" w:cs="Arial"/>
          <w:b/>
          <w:bCs/>
          <w:sz w:val="22"/>
          <w:szCs w:val="22"/>
        </w:rPr>
        <w:t>UPPLEMENTARY METHODS</w:t>
      </w:r>
    </w:p>
    <w:p w14:paraId="30F5B0F8" w14:textId="77777777" w:rsidR="00E234AB" w:rsidRDefault="00E234AB" w:rsidP="00E234AB">
      <w:pPr>
        <w:tabs>
          <w:tab w:val="left" w:pos="5558"/>
        </w:tabs>
        <w:rPr>
          <w:rFonts w:ascii="Arial" w:hAnsi="Arial" w:cs="Arial"/>
          <w:b/>
          <w:bCs/>
          <w:sz w:val="28"/>
          <w:szCs w:val="28"/>
        </w:rPr>
      </w:pPr>
    </w:p>
    <w:p w14:paraId="63F9DACD" w14:textId="77777777" w:rsidR="005A53E6" w:rsidRDefault="005A53E6" w:rsidP="00E234A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C92E698" w14:textId="4D5228F3" w:rsidR="00E234AB" w:rsidRPr="00395328" w:rsidRDefault="00E234AB" w:rsidP="00E234A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395328">
        <w:rPr>
          <w:rFonts w:ascii="Arial" w:hAnsi="Arial" w:cs="Arial"/>
          <w:b/>
          <w:bCs/>
          <w:sz w:val="22"/>
          <w:szCs w:val="22"/>
        </w:rPr>
        <w:t>Statistical description of the VOYAGER Data Resource</w:t>
      </w:r>
    </w:p>
    <w:p w14:paraId="15FCDE24" w14:textId="5248CB75" w:rsidR="00E234AB" w:rsidRPr="005A53E6" w:rsidRDefault="00E234AB" w:rsidP="00E234A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sz w:val="22"/>
          <w:szCs w:val="22"/>
        </w:rPr>
        <w:t>C</w:t>
      </w:r>
      <w:r w:rsidRPr="00966B40">
        <w:rPr>
          <w:rFonts w:ascii="Arial" w:hAnsi="Arial" w:cs="Arial"/>
          <w:sz w:val="22"/>
          <w:szCs w:val="22"/>
        </w:rPr>
        <w:t xml:space="preserve">ontinuous </w:t>
      </w:r>
      <w:r w:rsidRPr="00941501">
        <w:rPr>
          <w:rFonts w:ascii="Arial" w:hAnsi="Arial" w:cs="Arial"/>
          <w:sz w:val="22"/>
          <w:szCs w:val="22"/>
        </w:rPr>
        <w:t xml:space="preserve">variables were described using mean and standard deviation. Categorical variables were described as counts and percentages (%). </w:t>
      </w:r>
      <w:r w:rsidR="00FC0D5E">
        <w:rPr>
          <w:rFonts w:ascii="Arial" w:hAnsi="Arial" w:cs="Arial"/>
          <w:sz w:val="22"/>
          <w:szCs w:val="22"/>
        </w:rPr>
        <w:t>Independent two-sample t</w:t>
      </w:r>
      <w:r w:rsidR="009C26F6">
        <w:rPr>
          <w:rFonts w:ascii="Arial" w:hAnsi="Arial" w:cs="Arial"/>
          <w:sz w:val="22"/>
          <w:szCs w:val="22"/>
        </w:rPr>
        <w:t>-tests were used t</w:t>
      </w:r>
      <w:r w:rsidR="004116E1">
        <w:rPr>
          <w:rFonts w:ascii="Arial" w:hAnsi="Arial" w:cs="Arial"/>
          <w:sz w:val="22"/>
          <w:szCs w:val="22"/>
        </w:rPr>
        <w:t>o</w:t>
      </w:r>
      <w:r w:rsidR="009C26F6">
        <w:rPr>
          <w:rFonts w:ascii="Arial" w:hAnsi="Arial" w:cs="Arial"/>
          <w:sz w:val="22"/>
          <w:szCs w:val="22"/>
        </w:rPr>
        <w:t xml:space="preserve"> evaluate</w:t>
      </w:r>
      <w:r w:rsidR="004116E1">
        <w:rPr>
          <w:rFonts w:ascii="Arial" w:hAnsi="Arial" w:cs="Arial"/>
          <w:sz w:val="22"/>
          <w:szCs w:val="22"/>
        </w:rPr>
        <w:t xml:space="preserve"> differences</w:t>
      </w:r>
      <w:r w:rsidR="009C26F6">
        <w:rPr>
          <w:rFonts w:ascii="Arial" w:hAnsi="Arial" w:cs="Arial"/>
          <w:sz w:val="22"/>
          <w:szCs w:val="22"/>
        </w:rPr>
        <w:t xml:space="preserve"> between continuous variables and </w:t>
      </w:r>
      <w:r w:rsidR="00EE6EE0">
        <w:rPr>
          <w:rFonts w:ascii="Arial" w:hAnsi="Arial" w:cs="Arial"/>
          <w:sz w:val="22"/>
          <w:szCs w:val="22"/>
        </w:rPr>
        <w:t>C</w:t>
      </w:r>
      <w:r w:rsidR="00D51D68">
        <w:rPr>
          <w:rFonts w:ascii="Arial" w:hAnsi="Arial" w:cs="Arial"/>
          <w:sz w:val="22"/>
          <w:szCs w:val="22"/>
        </w:rPr>
        <w:t>hi-square test</w:t>
      </w:r>
      <w:r w:rsidR="009C26F6">
        <w:rPr>
          <w:rFonts w:ascii="Arial" w:hAnsi="Arial" w:cs="Arial"/>
          <w:sz w:val="22"/>
          <w:szCs w:val="22"/>
        </w:rPr>
        <w:t>s</w:t>
      </w:r>
      <w:r w:rsidR="00D51D68">
        <w:rPr>
          <w:rFonts w:ascii="Arial" w:hAnsi="Arial" w:cs="Arial"/>
          <w:sz w:val="22"/>
          <w:szCs w:val="22"/>
        </w:rPr>
        <w:t xml:space="preserve"> for categorica</w:t>
      </w:r>
      <w:r w:rsidR="009C26F6">
        <w:rPr>
          <w:rFonts w:ascii="Arial" w:hAnsi="Arial" w:cs="Arial"/>
          <w:sz w:val="22"/>
          <w:szCs w:val="22"/>
        </w:rPr>
        <w:t>l variables using the</w:t>
      </w:r>
      <w:r w:rsidR="00346E25">
        <w:rPr>
          <w:rFonts w:ascii="Arial" w:hAnsi="Arial" w:cs="Arial"/>
          <w:sz w:val="22"/>
          <w:szCs w:val="22"/>
        </w:rPr>
        <w:t xml:space="preserve"> </w:t>
      </w:r>
      <w:r w:rsidR="00346E25" w:rsidRPr="00346E25">
        <w:rPr>
          <w:rFonts w:ascii="Arial" w:hAnsi="Arial" w:cs="Arial"/>
          <w:i/>
          <w:iCs/>
          <w:sz w:val="22"/>
          <w:szCs w:val="22"/>
        </w:rPr>
        <w:t>ttest</w:t>
      </w:r>
      <w:r w:rsidR="00346E25">
        <w:rPr>
          <w:rFonts w:ascii="Arial" w:hAnsi="Arial" w:cs="Arial"/>
          <w:sz w:val="22"/>
          <w:szCs w:val="22"/>
        </w:rPr>
        <w:t xml:space="preserve"> and</w:t>
      </w:r>
      <w:r w:rsidR="009C26F6">
        <w:rPr>
          <w:rFonts w:ascii="Arial" w:hAnsi="Arial" w:cs="Arial"/>
          <w:sz w:val="22"/>
          <w:szCs w:val="22"/>
        </w:rPr>
        <w:t xml:space="preserve"> </w:t>
      </w:r>
      <w:r w:rsidR="009C26F6" w:rsidRPr="009C26F6">
        <w:rPr>
          <w:rFonts w:ascii="Arial" w:hAnsi="Arial" w:cs="Arial"/>
          <w:i/>
          <w:iCs/>
          <w:sz w:val="22"/>
          <w:szCs w:val="22"/>
        </w:rPr>
        <w:t>tabi</w:t>
      </w:r>
      <w:r w:rsidR="009C26F6">
        <w:rPr>
          <w:rFonts w:ascii="Arial" w:hAnsi="Arial" w:cs="Arial"/>
          <w:sz w:val="22"/>
          <w:szCs w:val="22"/>
        </w:rPr>
        <w:t xml:space="preserve"> function in Stata. </w:t>
      </w:r>
      <w:r w:rsidRPr="00941501">
        <w:rPr>
          <w:rFonts w:ascii="Arial" w:hAnsi="Arial" w:cs="Arial"/>
          <w:sz w:val="22"/>
          <w:szCs w:val="22"/>
        </w:rPr>
        <w:t>Descriptive analysis was performed using Stata Statistical Software (Release 18, College Station, TX: StataCorp LLC).</w:t>
      </w:r>
      <w:r w:rsidR="00584C47">
        <w:rPr>
          <w:rFonts w:ascii="Arial" w:hAnsi="Arial" w:cs="Arial"/>
          <w:sz w:val="22"/>
          <w:szCs w:val="22"/>
        </w:rPr>
        <w:t xml:space="preserve"> </w:t>
      </w:r>
      <w:r w:rsidR="00A303C7" w:rsidRPr="00A303C7">
        <w:rPr>
          <w:rFonts w:ascii="Arial" w:hAnsi="Arial" w:cs="Arial"/>
          <w:sz w:val="22"/>
          <w:szCs w:val="22"/>
        </w:rPr>
        <w:t xml:space="preserve">Median follow-up time was estimated using the product-limit estimator, </w:t>
      </w:r>
      <w:r w:rsidR="004C4619">
        <w:rPr>
          <w:rFonts w:ascii="Arial" w:hAnsi="Arial" w:cs="Arial"/>
          <w:sz w:val="22"/>
          <w:szCs w:val="22"/>
        </w:rPr>
        <w:t>c</w:t>
      </w:r>
      <w:r w:rsidR="00B345A0">
        <w:rPr>
          <w:rFonts w:ascii="Arial" w:hAnsi="Arial" w:cs="Arial"/>
          <w:sz w:val="22"/>
          <w:szCs w:val="22"/>
        </w:rPr>
        <w:t xml:space="preserve">alculated </w:t>
      </w:r>
      <w:r w:rsidR="004C4619" w:rsidRPr="004C4619">
        <w:rPr>
          <w:rFonts w:ascii="Arial" w:hAnsi="Arial" w:cs="Arial"/>
          <w:sz w:val="22"/>
          <w:szCs w:val="22"/>
        </w:rPr>
        <w:t>potential follow</w:t>
      </w:r>
      <w:r w:rsidR="00E9661C">
        <w:rPr>
          <w:rFonts w:ascii="Arial" w:hAnsi="Arial" w:cs="Arial"/>
          <w:sz w:val="22"/>
          <w:szCs w:val="22"/>
        </w:rPr>
        <w:t>-</w:t>
      </w:r>
      <w:r w:rsidR="004C4619" w:rsidRPr="004C4619">
        <w:rPr>
          <w:rFonts w:ascii="Arial" w:hAnsi="Arial" w:cs="Arial"/>
          <w:sz w:val="22"/>
          <w:szCs w:val="22"/>
        </w:rPr>
        <w:t>up time distribution based on the Kaplan-Meier method applied to the censored times</w:t>
      </w:r>
      <w:r w:rsidR="00B345A0">
        <w:rPr>
          <w:rFonts w:ascii="Arial" w:hAnsi="Arial" w:cs="Arial"/>
          <w:sz w:val="22"/>
          <w:szCs w:val="22"/>
        </w:rPr>
        <w:t>,</w:t>
      </w:r>
      <w:r w:rsidR="004C4619" w:rsidRPr="004C4619">
        <w:rPr>
          <w:rFonts w:ascii="Arial" w:hAnsi="Arial" w:cs="Arial"/>
          <w:sz w:val="22"/>
          <w:szCs w:val="22"/>
        </w:rPr>
        <w:t xml:space="preserve"> reversing the roles of event status and censored</w:t>
      </w:r>
      <w:r w:rsidR="00A303C7" w:rsidRPr="00A303C7">
        <w:rPr>
          <w:rFonts w:ascii="Arial" w:hAnsi="Arial" w:cs="Arial"/>
          <w:sz w:val="22"/>
          <w:szCs w:val="22"/>
        </w:rPr>
        <w:t>.</w:t>
      </w:r>
      <w:r w:rsidR="00A303C7">
        <w:rPr>
          <w:rFonts w:ascii="Arial" w:hAnsi="Arial" w:cs="Arial"/>
          <w:sz w:val="22"/>
          <w:szCs w:val="22"/>
        </w:rPr>
        <w:t xml:space="preserve"> </w:t>
      </w:r>
      <w:r w:rsidR="00C06AB6">
        <w:rPr>
          <w:rFonts w:ascii="Arial" w:hAnsi="Arial" w:cs="Arial"/>
          <w:sz w:val="22"/>
          <w:szCs w:val="22"/>
        </w:rPr>
        <w:t xml:space="preserve">Probability </w:t>
      </w:r>
      <w:r w:rsidR="007B49D1">
        <w:rPr>
          <w:rFonts w:ascii="Arial" w:hAnsi="Arial" w:cs="Arial"/>
          <w:sz w:val="22"/>
          <w:szCs w:val="22"/>
        </w:rPr>
        <w:t>of overall and progression-free survival</w:t>
      </w:r>
      <w:r w:rsidR="00C06AB6">
        <w:rPr>
          <w:rFonts w:ascii="Arial" w:hAnsi="Arial" w:cs="Arial"/>
          <w:sz w:val="22"/>
          <w:szCs w:val="22"/>
        </w:rPr>
        <w:t xml:space="preserve"> was evaluated using Kaplan-Meier </w:t>
      </w:r>
      <w:r w:rsidR="007B49D1">
        <w:rPr>
          <w:rFonts w:ascii="Arial" w:hAnsi="Arial" w:cs="Arial"/>
          <w:sz w:val="22"/>
          <w:szCs w:val="22"/>
        </w:rPr>
        <w:t xml:space="preserve">analysis, and differences between groups were tested with a log-rank test. </w:t>
      </w:r>
      <w:r w:rsidR="00490FC1">
        <w:rPr>
          <w:rFonts w:ascii="Arial" w:hAnsi="Arial" w:cs="Arial"/>
          <w:sz w:val="22"/>
          <w:szCs w:val="22"/>
        </w:rPr>
        <w:t>P</w:t>
      </w:r>
      <w:r w:rsidR="00490FC1" w:rsidRPr="00966B40">
        <w:rPr>
          <w:rFonts w:ascii="Arial" w:hAnsi="Arial" w:cs="Arial"/>
          <w:sz w:val="22"/>
          <w:szCs w:val="22"/>
        </w:rPr>
        <w:t>rogression-free survival was evaluated with progression defined as relapse, recurrence, metastasis or death</w:t>
      </w:r>
      <w:r w:rsidR="00490FC1">
        <w:rPr>
          <w:rFonts w:ascii="Arial" w:hAnsi="Arial" w:cs="Arial"/>
          <w:sz w:val="22"/>
          <w:szCs w:val="22"/>
        </w:rPr>
        <w:t xml:space="preserve"> events</w:t>
      </w:r>
      <w:r w:rsidR="00490FC1" w:rsidRPr="00966B40">
        <w:rPr>
          <w:rFonts w:ascii="Arial" w:hAnsi="Arial" w:cs="Arial"/>
          <w:sz w:val="22"/>
          <w:szCs w:val="22"/>
        </w:rPr>
        <w:t xml:space="preserve">. </w:t>
      </w:r>
      <w:r w:rsidRPr="00941501">
        <w:rPr>
          <w:rFonts w:ascii="Arial" w:hAnsi="Arial" w:cs="Arial"/>
          <w:sz w:val="22"/>
          <w:szCs w:val="22"/>
        </w:rPr>
        <w:t>Cancer</w:t>
      </w:r>
      <w:r w:rsidR="00DD436F">
        <w:rPr>
          <w:rFonts w:ascii="Arial" w:hAnsi="Arial" w:cs="Arial"/>
          <w:sz w:val="22"/>
          <w:szCs w:val="22"/>
        </w:rPr>
        <w:t>-</w:t>
      </w:r>
      <w:r w:rsidRPr="00941501">
        <w:rPr>
          <w:rFonts w:ascii="Arial" w:hAnsi="Arial" w:cs="Arial"/>
          <w:sz w:val="22"/>
          <w:szCs w:val="22"/>
        </w:rPr>
        <w:t>specific survival was evaluated using Fine-gray models for competing risks of cancer-specific deaths</w:t>
      </w:r>
      <w:r w:rsidRPr="00966B40">
        <w:rPr>
          <w:rFonts w:ascii="Arial" w:hAnsi="Arial" w:cs="Arial"/>
          <w:sz w:val="22"/>
          <w:szCs w:val="22"/>
        </w:rPr>
        <w:t xml:space="preserve"> versus all other causes to evaluate cancer-specific risk of mortality.</w:t>
      </w:r>
      <w:r>
        <w:rPr>
          <w:rFonts w:ascii="Arial" w:hAnsi="Arial" w:cs="Arial"/>
          <w:sz w:val="22"/>
          <w:szCs w:val="22"/>
        </w:rPr>
        <w:t xml:space="preserve"> Survival </w:t>
      </w:r>
      <w:r w:rsidR="00DD436F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nalysis was conducted using </w:t>
      </w:r>
      <w:r w:rsidRPr="00E27FE0">
        <w:rPr>
          <w:rFonts w:ascii="Arial" w:hAnsi="Arial" w:cs="Arial"/>
          <w:sz w:val="22"/>
          <w:szCs w:val="22"/>
        </w:rPr>
        <w:t>R version 4.3.2</w:t>
      </w:r>
      <w:r w:rsidR="0031403D">
        <w:rPr>
          <w:rFonts w:ascii="Arial" w:hAnsi="Arial" w:cs="Arial"/>
          <w:sz w:val="22"/>
          <w:szCs w:val="22"/>
        </w:rPr>
        <w:t xml:space="preserve"> using the</w:t>
      </w:r>
      <w:r w:rsidR="00C9676C">
        <w:rPr>
          <w:rFonts w:ascii="Arial" w:hAnsi="Arial" w:cs="Arial"/>
          <w:sz w:val="22"/>
          <w:szCs w:val="22"/>
        </w:rPr>
        <w:t xml:space="preserve"> </w:t>
      </w:r>
      <w:r w:rsidR="00C9676C" w:rsidRPr="006D56C5">
        <w:rPr>
          <w:rFonts w:ascii="Arial" w:hAnsi="Arial" w:cs="Arial"/>
          <w:i/>
          <w:iCs/>
          <w:sz w:val="22"/>
          <w:szCs w:val="22"/>
        </w:rPr>
        <w:t>survival</w:t>
      </w:r>
      <w:r w:rsidR="00C9676C">
        <w:rPr>
          <w:rFonts w:ascii="Arial" w:hAnsi="Arial" w:cs="Arial"/>
          <w:sz w:val="22"/>
          <w:szCs w:val="22"/>
        </w:rPr>
        <w:t xml:space="preserve"> and</w:t>
      </w:r>
      <w:r w:rsidR="0031403D">
        <w:rPr>
          <w:rFonts w:ascii="Arial" w:hAnsi="Arial" w:cs="Arial"/>
          <w:sz w:val="22"/>
          <w:szCs w:val="22"/>
        </w:rPr>
        <w:t xml:space="preserve"> </w:t>
      </w:r>
      <w:r w:rsidR="00C9676C" w:rsidRPr="006D56C5">
        <w:rPr>
          <w:rFonts w:ascii="Arial" w:hAnsi="Arial" w:cs="Arial"/>
          <w:i/>
          <w:iCs/>
          <w:sz w:val="22"/>
          <w:szCs w:val="22"/>
        </w:rPr>
        <w:t>tidycmprsk</w:t>
      </w:r>
      <w:r w:rsidR="00C9676C">
        <w:rPr>
          <w:rFonts w:ascii="Arial" w:hAnsi="Arial" w:cs="Arial"/>
          <w:sz w:val="22"/>
          <w:szCs w:val="22"/>
        </w:rPr>
        <w:t xml:space="preserve"> packages</w:t>
      </w:r>
      <w:r w:rsidR="00895214">
        <w:rPr>
          <w:rFonts w:ascii="Arial" w:hAnsi="Arial" w:cs="Arial"/>
          <w:sz w:val="22"/>
          <w:szCs w:val="22"/>
        </w:rPr>
        <w:t xml:space="preserve"> </w:t>
      </w:r>
      <w:r w:rsidR="00895214">
        <w:rPr>
          <w:rFonts w:ascii="Arial" w:hAnsi="Arial" w:cs="Arial"/>
          <w:sz w:val="22"/>
          <w:szCs w:val="22"/>
        </w:rPr>
        <w:fldChar w:fldCharType="begin"/>
      </w:r>
      <w:r w:rsidR="00BB7D5D">
        <w:rPr>
          <w:rFonts w:ascii="Arial" w:hAnsi="Arial" w:cs="Arial"/>
          <w:sz w:val="22"/>
          <w:szCs w:val="22"/>
        </w:rPr>
        <w:instrText xml:space="preserve"> ADDIN EN.CITE &lt;EndNote&gt;&lt;Cite&gt;&lt;Author&gt;Sjoberg DD&lt;/Author&gt;&lt;Year&gt;2024&lt;/Year&gt;&lt;RecNum&gt;176&lt;/RecNum&gt;&lt;DisplayText&gt;&lt;style face="superscript"&gt;1,2&lt;/style&gt;&lt;/DisplayText&gt;&lt;record&gt;&lt;rec-number&gt;176&lt;/rec-number&gt;&lt;foreign-keys&gt;&lt;key app="EN" db-id="x050f9vzz05dzsex0x15tvzlfdtp55wzwvrz" timestamp="1738588236"&gt;176&lt;/key&gt;&lt;/foreign-keys&gt;&lt;ref-type name="Web Page"&gt;12&lt;/ref-type&gt;&lt;contributors&gt;&lt;authors&gt;&lt;author&gt;Sjoberg DD,&lt;/author&gt;&lt;/authors&gt;&lt;/contributors&gt;&lt;titles&gt;&lt;title&gt;tidycmprsk: Competing Risks Estimation. R package version 1.1.0, &lt;/title&gt;&lt;/titles&gt;&lt;dates&gt;&lt;year&gt;2024&lt;/year&gt;&lt;/dates&gt;&lt;urls&gt;&lt;related-urls&gt;&lt;url&gt; https://github.com/MSKCC-Epi-Bio/tidycmprsk, https://mskcc-epi-bio.github.io/tidycmprsk/&lt;/url&gt;&lt;/related-urls&gt;&lt;/urls&gt;&lt;/record&gt;&lt;/Cite&gt;&lt;Cite&gt;&lt;Author&gt;Therneau T&lt;/Author&gt;&lt;RecNum&gt;177&lt;/RecNum&gt;&lt;record&gt;&lt;rec-number&gt;177&lt;/rec-number&gt;&lt;foreign-keys&gt;&lt;key app="EN" db-id="x050f9vzz05dzsex0x15tvzlfdtp55wzwvrz" timestamp="1738588306"&gt;177&lt;/key&gt;&lt;/foreign-keys&gt;&lt;ref-type name="Journal Article"&gt;17&lt;/ref-type&gt;&lt;contributors&gt;&lt;authors&gt;&lt;author&gt;Therneau T,&lt;/author&gt;&lt;/authors&gt;&lt;/contributors&gt;&lt;titles&gt;&lt;title&gt;A Package for Survival Analysis in R. R package version 3.8-3,&lt;/title&gt;&lt;/titles&gt;&lt;dates&gt;&lt;/dates&gt;&lt;urls&gt;&lt;related-urls&gt;&lt;url&gt;https://CRAN.R-project.org/package=survival,&lt;/url&gt;&lt;/related-urls&gt;&lt;/urls&gt;&lt;/record&gt;&lt;/Cite&gt;&lt;/EndNote&gt;</w:instrText>
      </w:r>
      <w:r w:rsidR="00895214">
        <w:rPr>
          <w:rFonts w:ascii="Arial" w:hAnsi="Arial" w:cs="Arial"/>
          <w:sz w:val="22"/>
          <w:szCs w:val="22"/>
        </w:rPr>
        <w:fldChar w:fldCharType="separate"/>
      </w:r>
      <w:r w:rsidR="006258DE" w:rsidRPr="006258DE">
        <w:rPr>
          <w:rFonts w:ascii="Arial" w:hAnsi="Arial" w:cs="Arial"/>
          <w:noProof/>
          <w:sz w:val="22"/>
          <w:szCs w:val="22"/>
          <w:vertAlign w:val="superscript"/>
        </w:rPr>
        <w:t>1,2</w:t>
      </w:r>
      <w:r w:rsidR="00895214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</w:t>
      </w:r>
      <w:r w:rsidR="00A303C7">
        <w:rPr>
          <w:rFonts w:ascii="Arial" w:hAnsi="Arial" w:cs="Arial"/>
          <w:sz w:val="22"/>
          <w:szCs w:val="22"/>
        </w:rPr>
        <w:t xml:space="preserve"> </w:t>
      </w:r>
    </w:p>
    <w:p w14:paraId="224E2FD2" w14:textId="77777777" w:rsidR="00E234AB" w:rsidRDefault="00E234AB" w:rsidP="00F656B5">
      <w:pPr>
        <w:pStyle w:val="Caption"/>
        <w:rPr>
          <w:rFonts w:ascii="Arial" w:hAnsi="Arial"/>
          <w:b/>
          <w:bCs/>
          <w:lang w:val="en-US"/>
        </w:rPr>
      </w:pPr>
    </w:p>
    <w:p w14:paraId="1AD51578" w14:textId="77777777" w:rsidR="00B3588D" w:rsidRDefault="00B3588D" w:rsidP="00E234AB"/>
    <w:p w14:paraId="6AC8B8D3" w14:textId="77777777" w:rsidR="00B3588D" w:rsidRDefault="00B3588D" w:rsidP="00E234AB"/>
    <w:p w14:paraId="686A2B56" w14:textId="77777777" w:rsidR="00B3588D" w:rsidRDefault="00B3588D" w:rsidP="00E234AB"/>
    <w:p w14:paraId="3B275A0C" w14:textId="77777777" w:rsidR="00B3588D" w:rsidRDefault="00B3588D" w:rsidP="00E234AB"/>
    <w:p w14:paraId="3FC760B1" w14:textId="77777777" w:rsidR="00B3588D" w:rsidRDefault="00B3588D" w:rsidP="00E234AB"/>
    <w:p w14:paraId="380FDF79" w14:textId="77777777" w:rsidR="00B3588D" w:rsidRDefault="00B3588D" w:rsidP="00E234AB"/>
    <w:p w14:paraId="29C800CE" w14:textId="77777777" w:rsidR="00B3588D" w:rsidRDefault="00B3588D" w:rsidP="00E234AB"/>
    <w:p w14:paraId="6841D17D" w14:textId="77777777" w:rsidR="00B3588D" w:rsidRDefault="00B3588D" w:rsidP="00E234AB"/>
    <w:p w14:paraId="0D44E243" w14:textId="77777777" w:rsidR="00B3588D" w:rsidRDefault="00B3588D" w:rsidP="00E234AB"/>
    <w:p w14:paraId="38046C3C" w14:textId="77777777" w:rsidR="00B3588D" w:rsidRDefault="00B3588D" w:rsidP="00E234AB"/>
    <w:p w14:paraId="6C933CB7" w14:textId="77777777" w:rsidR="00F374AA" w:rsidRDefault="00F374AA" w:rsidP="00E234AB"/>
    <w:p w14:paraId="01AC377B" w14:textId="77777777" w:rsidR="00B3588D" w:rsidRDefault="00B3588D" w:rsidP="00E234AB"/>
    <w:p w14:paraId="0FF05A37" w14:textId="77777777" w:rsidR="00B3588D" w:rsidRDefault="00B3588D" w:rsidP="00E234AB"/>
    <w:p w14:paraId="2807C3EE" w14:textId="77777777" w:rsidR="00B3588D" w:rsidRDefault="00B3588D" w:rsidP="00E234AB"/>
    <w:p w14:paraId="47379655" w14:textId="71BCC51E" w:rsidR="00F656B5" w:rsidRPr="003143FC" w:rsidRDefault="00F656B5" w:rsidP="00F656B5">
      <w:pPr>
        <w:pStyle w:val="Caption"/>
        <w:rPr>
          <w:rFonts w:ascii="Arial" w:hAnsi="Arial"/>
          <w:i w:val="0"/>
          <w:iCs w:val="0"/>
        </w:rPr>
      </w:pPr>
      <w:r w:rsidRPr="003143FC">
        <w:rPr>
          <w:rFonts w:ascii="Arial" w:hAnsi="Arial"/>
          <w:b/>
          <w:bCs/>
          <w:i w:val="0"/>
          <w:iCs w:val="0"/>
        </w:rPr>
        <w:lastRenderedPageBreak/>
        <w:t xml:space="preserve">Supplementary Table </w:t>
      </w:r>
      <w:r w:rsidRPr="003143FC">
        <w:rPr>
          <w:rFonts w:ascii="Arial" w:hAnsi="Arial"/>
          <w:b/>
          <w:bCs/>
          <w:i w:val="0"/>
          <w:iCs w:val="0"/>
        </w:rPr>
        <w:fldChar w:fldCharType="begin"/>
      </w:r>
      <w:r w:rsidRPr="003143FC">
        <w:rPr>
          <w:rFonts w:ascii="Arial" w:hAnsi="Arial"/>
          <w:b/>
          <w:bCs/>
          <w:i w:val="0"/>
          <w:iCs w:val="0"/>
        </w:rPr>
        <w:instrText xml:space="preserve"> SEQ Supplementary_Table \* ARABIC </w:instrText>
      </w:r>
      <w:r w:rsidRPr="003143FC">
        <w:rPr>
          <w:rFonts w:ascii="Arial" w:hAnsi="Arial"/>
          <w:b/>
          <w:bCs/>
          <w:i w:val="0"/>
          <w:iCs w:val="0"/>
        </w:rPr>
        <w:fldChar w:fldCharType="separate"/>
      </w:r>
      <w:r w:rsidR="005C1FA2">
        <w:rPr>
          <w:rFonts w:ascii="Arial" w:hAnsi="Arial"/>
          <w:b/>
          <w:bCs/>
          <w:i w:val="0"/>
          <w:iCs w:val="0"/>
          <w:noProof/>
        </w:rPr>
        <w:t>1</w:t>
      </w:r>
      <w:r w:rsidRPr="003143FC">
        <w:rPr>
          <w:rFonts w:ascii="Arial" w:hAnsi="Arial"/>
          <w:b/>
          <w:bCs/>
          <w:i w:val="0"/>
          <w:iCs w:val="0"/>
        </w:rPr>
        <w:fldChar w:fldCharType="end"/>
      </w:r>
      <w:r w:rsidRPr="003143FC">
        <w:rPr>
          <w:rFonts w:ascii="Arial" w:hAnsi="Arial"/>
          <w:b/>
          <w:bCs/>
          <w:i w:val="0"/>
          <w:iCs w:val="0"/>
        </w:rPr>
        <w:t>.</w:t>
      </w:r>
      <w:r w:rsidRPr="003143FC">
        <w:rPr>
          <w:rFonts w:ascii="Arial" w:hAnsi="Arial"/>
          <w:i w:val="0"/>
          <w:iCs w:val="0"/>
        </w:rPr>
        <w:t xml:space="preserve"> Description of the </w:t>
      </w:r>
      <w:r w:rsidR="00191E80" w:rsidRPr="003143FC">
        <w:rPr>
          <w:rFonts w:ascii="Arial" w:hAnsi="Arial"/>
          <w:i w:val="0"/>
          <w:iCs w:val="0"/>
        </w:rPr>
        <w:t xml:space="preserve">head and neck cancer cases included in the </w:t>
      </w:r>
      <w:r w:rsidRPr="003143FC">
        <w:rPr>
          <w:rFonts w:ascii="Arial" w:hAnsi="Arial"/>
          <w:i w:val="0"/>
          <w:iCs w:val="0"/>
        </w:rPr>
        <w:t>VOYAGER consortium</w:t>
      </w:r>
      <w:r w:rsidR="00191E80" w:rsidRPr="003143FC">
        <w:rPr>
          <w:rFonts w:ascii="Arial" w:hAnsi="Arial"/>
          <w:i w:val="0"/>
          <w:iCs w:val="0"/>
        </w:rPr>
        <w:t>, by study</w:t>
      </w:r>
    </w:p>
    <w:p w14:paraId="3A8F2521" w14:textId="77777777" w:rsidR="00F656B5" w:rsidRPr="00966B40" w:rsidRDefault="00F656B5" w:rsidP="00F656B5">
      <w:pPr>
        <w:tabs>
          <w:tab w:val="left" w:pos="5558"/>
        </w:tabs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2"/>
        <w:tblW w:w="9161" w:type="dxa"/>
        <w:tblLayout w:type="fixed"/>
        <w:tblLook w:val="04A0" w:firstRow="1" w:lastRow="0" w:firstColumn="1" w:lastColumn="0" w:noHBand="0" w:noVBand="1"/>
      </w:tblPr>
      <w:tblGrid>
        <w:gridCol w:w="1440"/>
        <w:gridCol w:w="727"/>
        <w:gridCol w:w="1480"/>
        <w:gridCol w:w="987"/>
        <w:gridCol w:w="1113"/>
        <w:gridCol w:w="1116"/>
        <w:gridCol w:w="1385"/>
        <w:gridCol w:w="913"/>
      </w:tblGrid>
      <w:tr w:rsidR="0056174A" w:rsidRPr="00912B14" w14:paraId="4EF2A1DE" w14:textId="16A0A6B8" w:rsidTr="006F3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20902C32" w14:textId="77777777" w:rsidR="0056174A" w:rsidRPr="00912B14" w:rsidRDefault="0056174A" w:rsidP="0000655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7" w:type="dxa"/>
            <w:noWrap/>
          </w:tcPr>
          <w:p w14:paraId="55FC3F66" w14:textId="77777777" w:rsidR="0056174A" w:rsidRPr="00912B14" w:rsidRDefault="0056174A" w:rsidP="000065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noWrap/>
          </w:tcPr>
          <w:p w14:paraId="573DBE46" w14:textId="77777777" w:rsidR="0056174A" w:rsidRPr="00C650EC" w:rsidRDefault="0056174A" w:rsidP="000065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50EC">
              <w:rPr>
                <w:rFonts w:ascii="Arial" w:hAnsi="Arial" w:cs="Arial"/>
                <w:color w:val="000000"/>
                <w:sz w:val="18"/>
                <w:szCs w:val="18"/>
              </w:rPr>
              <w:t>ARCAGE</w:t>
            </w:r>
          </w:p>
          <w:p w14:paraId="4918FF99" w14:textId="54FD3783" w:rsidR="007C0648" w:rsidRPr="00C650EC" w:rsidRDefault="007C0648" w:rsidP="000065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50EC">
              <w:rPr>
                <w:rFonts w:ascii="Arial" w:hAnsi="Arial" w:cs="Arial"/>
                <w:color w:val="000000"/>
                <w:sz w:val="18"/>
                <w:szCs w:val="18"/>
              </w:rPr>
              <w:t>N= 1,552</w:t>
            </w:r>
          </w:p>
        </w:tc>
        <w:tc>
          <w:tcPr>
            <w:tcW w:w="987" w:type="dxa"/>
            <w:noWrap/>
          </w:tcPr>
          <w:p w14:paraId="7D18B152" w14:textId="77777777" w:rsidR="0056174A" w:rsidRPr="00C650EC" w:rsidRDefault="0056174A" w:rsidP="000065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50EC">
              <w:rPr>
                <w:rFonts w:ascii="Arial" w:hAnsi="Arial" w:cs="Arial"/>
                <w:color w:val="000000"/>
                <w:sz w:val="18"/>
                <w:szCs w:val="18"/>
              </w:rPr>
              <w:t>CHANCE</w:t>
            </w:r>
          </w:p>
          <w:p w14:paraId="5F127EBA" w14:textId="121CCFFD" w:rsidR="007C0648" w:rsidRPr="00C650EC" w:rsidRDefault="00295EF3" w:rsidP="000065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50EC">
              <w:rPr>
                <w:rFonts w:ascii="Arial" w:hAnsi="Arial" w:cs="Arial"/>
                <w:color w:val="000000"/>
                <w:sz w:val="18"/>
                <w:szCs w:val="18"/>
              </w:rPr>
              <w:t>N= 1,595</w:t>
            </w:r>
          </w:p>
        </w:tc>
        <w:tc>
          <w:tcPr>
            <w:tcW w:w="1113" w:type="dxa"/>
            <w:noWrap/>
          </w:tcPr>
          <w:p w14:paraId="6D6F40F2" w14:textId="77777777" w:rsidR="0056174A" w:rsidRPr="00C650EC" w:rsidRDefault="0056174A" w:rsidP="000065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50EC">
              <w:rPr>
                <w:rFonts w:ascii="Arial" w:hAnsi="Arial" w:cs="Arial"/>
                <w:color w:val="000000"/>
                <w:sz w:val="18"/>
                <w:szCs w:val="18"/>
              </w:rPr>
              <w:t>HN5000</w:t>
            </w:r>
          </w:p>
          <w:p w14:paraId="1915D6C1" w14:textId="5D369793" w:rsidR="00295EF3" w:rsidRPr="00C650EC" w:rsidRDefault="008F5C6E" w:rsidP="000065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50EC">
              <w:rPr>
                <w:rFonts w:ascii="Arial" w:hAnsi="Arial" w:cs="Arial"/>
                <w:color w:val="000000"/>
                <w:sz w:val="18"/>
                <w:szCs w:val="18"/>
              </w:rPr>
              <w:t>N= 2,992</w:t>
            </w:r>
          </w:p>
          <w:p w14:paraId="63947FDB" w14:textId="77777777" w:rsidR="00295EF3" w:rsidRPr="00C650EC" w:rsidRDefault="00295EF3" w:rsidP="00295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noWrap/>
          </w:tcPr>
          <w:p w14:paraId="4C961024" w14:textId="77777777" w:rsidR="0056174A" w:rsidRPr="00C650EC" w:rsidRDefault="0056174A" w:rsidP="000065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50EC">
              <w:rPr>
                <w:rFonts w:ascii="Arial" w:hAnsi="Arial" w:cs="Arial"/>
                <w:color w:val="000000"/>
                <w:sz w:val="18"/>
                <w:szCs w:val="18"/>
              </w:rPr>
              <w:t>Pittsburgh</w:t>
            </w:r>
          </w:p>
          <w:p w14:paraId="52F9F00A" w14:textId="5B750BB5" w:rsidR="008F5C6E" w:rsidRPr="00C650EC" w:rsidRDefault="006B6D1C" w:rsidP="000065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50EC">
              <w:rPr>
                <w:rFonts w:ascii="Arial" w:hAnsi="Arial" w:cs="Arial"/>
                <w:color w:val="000000"/>
                <w:sz w:val="18"/>
                <w:szCs w:val="18"/>
              </w:rPr>
              <w:t>N= 1,773</w:t>
            </w:r>
          </w:p>
        </w:tc>
        <w:tc>
          <w:tcPr>
            <w:tcW w:w="1385" w:type="dxa"/>
            <w:noWrap/>
          </w:tcPr>
          <w:p w14:paraId="54D76E90" w14:textId="77777777" w:rsidR="0056174A" w:rsidRDefault="0056174A" w:rsidP="000065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Toronto</w:t>
            </w:r>
          </w:p>
          <w:p w14:paraId="597A96A8" w14:textId="33CEECD1" w:rsidR="006B6D1C" w:rsidRPr="00F90ED2" w:rsidRDefault="006B6D1C" w:rsidP="000065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0ED2">
              <w:rPr>
                <w:rFonts w:ascii="Arial" w:hAnsi="Arial" w:cs="Arial"/>
                <w:color w:val="000000"/>
                <w:sz w:val="18"/>
                <w:szCs w:val="18"/>
              </w:rPr>
              <w:t xml:space="preserve">N= </w:t>
            </w:r>
            <w:r w:rsidR="000A09A3" w:rsidRPr="00F90ED2">
              <w:rPr>
                <w:rFonts w:ascii="Arial" w:hAnsi="Arial" w:cs="Arial"/>
                <w:color w:val="000000"/>
                <w:sz w:val="18"/>
                <w:szCs w:val="18"/>
              </w:rPr>
              <w:t>2,618</w:t>
            </w:r>
          </w:p>
        </w:tc>
        <w:tc>
          <w:tcPr>
            <w:tcW w:w="913" w:type="dxa"/>
          </w:tcPr>
          <w:p w14:paraId="2C28A22F" w14:textId="7ECC93EA" w:rsidR="0056174A" w:rsidRPr="00912B14" w:rsidRDefault="00B619E1" w:rsidP="000065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4F0195" w:rsidRPr="00912B14" w14:paraId="3BA2E06E" w14:textId="609426B6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4D389EA2" w14:textId="2FF4D333" w:rsidR="004F0195" w:rsidRPr="00912B14" w:rsidRDefault="004F0195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ases (%)</w:t>
            </w:r>
          </w:p>
        </w:tc>
        <w:tc>
          <w:tcPr>
            <w:tcW w:w="727" w:type="dxa"/>
            <w:noWrap/>
          </w:tcPr>
          <w:p w14:paraId="102A96A7" w14:textId="77777777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7,233</w:t>
            </w:r>
          </w:p>
        </w:tc>
        <w:tc>
          <w:tcPr>
            <w:tcW w:w="1480" w:type="dxa"/>
            <w:noWrap/>
          </w:tcPr>
          <w:p w14:paraId="4CE24A6D" w14:textId="6A9AA54C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8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1)</w:t>
            </w:r>
          </w:p>
        </w:tc>
        <w:tc>
          <w:tcPr>
            <w:tcW w:w="987" w:type="dxa"/>
            <w:noWrap/>
          </w:tcPr>
          <w:p w14:paraId="204E158F" w14:textId="707FC141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8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2)</w:t>
            </w:r>
          </w:p>
        </w:tc>
        <w:tc>
          <w:tcPr>
            <w:tcW w:w="1113" w:type="dxa"/>
            <w:noWrap/>
          </w:tcPr>
          <w:p w14:paraId="6E9DE03E" w14:textId="2ED22D8F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2,9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(41)</w:t>
            </w:r>
          </w:p>
        </w:tc>
        <w:tc>
          <w:tcPr>
            <w:tcW w:w="1116" w:type="dxa"/>
            <w:noWrap/>
          </w:tcPr>
          <w:p w14:paraId="39B0ADCC" w14:textId="6AE7B428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9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3)</w:t>
            </w:r>
          </w:p>
        </w:tc>
        <w:tc>
          <w:tcPr>
            <w:tcW w:w="1385" w:type="dxa"/>
            <w:noWrap/>
          </w:tcPr>
          <w:p w14:paraId="4A084DF1" w14:textId="4A18EFA6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,6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3)</w:t>
            </w:r>
          </w:p>
        </w:tc>
        <w:tc>
          <w:tcPr>
            <w:tcW w:w="913" w:type="dxa"/>
            <w:vMerge w:val="restart"/>
          </w:tcPr>
          <w:p w14:paraId="7B047431" w14:textId="77777777" w:rsidR="004F0195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37B9A7C" w14:textId="77777777" w:rsidR="004F0195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460A27A" w14:textId="77777777" w:rsidR="004F0195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DB316DB" w14:textId="77777777" w:rsidR="004F0195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31814F0" w14:textId="77777777" w:rsidR="004F0195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93C9915" w14:textId="77777777" w:rsidR="004F0195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149742E" w14:textId="77777777" w:rsidR="004F0195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E864B46" w14:textId="77777777" w:rsidR="004F0195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8FE613F" w14:textId="77777777" w:rsidR="004F0195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362D961" w14:textId="77777777" w:rsidR="004F0195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F1EE3F1" w14:textId="77777777" w:rsidR="004F0195" w:rsidRDefault="004F0195" w:rsidP="00AD2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B697870" w14:textId="77777777" w:rsidR="004F0195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11E2B38" w14:textId="77777777" w:rsidR="004F0195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E9E06FC" w14:textId="357BB1C0" w:rsidR="004F0195" w:rsidRPr="00912B14" w:rsidRDefault="004F0195" w:rsidP="004F0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4F0195" w:rsidRPr="00912B14" w14:paraId="48554EA0" w14:textId="0BA9ED30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7288B98B" w14:textId="796E8A38" w:rsidR="004F0195" w:rsidRPr="00912B14" w:rsidRDefault="004F0195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 xml:space="preserve">HPV serology </w:t>
            </w:r>
          </w:p>
        </w:tc>
        <w:tc>
          <w:tcPr>
            <w:tcW w:w="727" w:type="dxa"/>
            <w:noWrap/>
          </w:tcPr>
          <w:p w14:paraId="024304AF" w14:textId="77777777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,472</w:t>
            </w:r>
          </w:p>
        </w:tc>
        <w:tc>
          <w:tcPr>
            <w:tcW w:w="1480" w:type="dxa"/>
            <w:noWrap/>
          </w:tcPr>
          <w:p w14:paraId="6017525D" w14:textId="30053507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67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2)</w:t>
            </w:r>
          </w:p>
        </w:tc>
        <w:tc>
          <w:tcPr>
            <w:tcW w:w="987" w:type="dxa"/>
            <w:noWrap/>
          </w:tcPr>
          <w:p w14:paraId="79BF9ABE" w14:textId="070C6291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50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9)</w:t>
            </w:r>
          </w:p>
        </w:tc>
        <w:tc>
          <w:tcPr>
            <w:tcW w:w="1113" w:type="dxa"/>
            <w:noWrap/>
          </w:tcPr>
          <w:p w14:paraId="46A05D84" w14:textId="35310555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2,95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4)</w:t>
            </w:r>
          </w:p>
        </w:tc>
        <w:tc>
          <w:tcPr>
            <w:tcW w:w="1116" w:type="dxa"/>
            <w:noWrap/>
          </w:tcPr>
          <w:p w14:paraId="11305969" w14:textId="353A361B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3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385" w:type="dxa"/>
            <w:noWrap/>
          </w:tcPr>
          <w:p w14:paraId="06E2DD6D" w14:textId="36289D82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9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8)</w:t>
            </w:r>
          </w:p>
        </w:tc>
        <w:tc>
          <w:tcPr>
            <w:tcW w:w="913" w:type="dxa"/>
            <w:vMerge/>
          </w:tcPr>
          <w:p w14:paraId="10FD03D6" w14:textId="26B5AC79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195" w:rsidRPr="00912B14" w14:paraId="5DDD1FAC" w14:textId="15E7C131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0BB63A87" w14:textId="7CEC41B9" w:rsidR="004F0195" w:rsidRPr="00912B14" w:rsidRDefault="004F0195" w:rsidP="00E4394F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 xml:space="preserve">HPV p16 </w:t>
            </w:r>
          </w:p>
        </w:tc>
        <w:tc>
          <w:tcPr>
            <w:tcW w:w="727" w:type="dxa"/>
            <w:noWrap/>
          </w:tcPr>
          <w:p w14:paraId="68EFFDD2" w14:textId="77777777" w:rsidR="004F0195" w:rsidRPr="00912B14" w:rsidRDefault="004F0195" w:rsidP="00E43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,575</w:t>
            </w:r>
          </w:p>
        </w:tc>
        <w:tc>
          <w:tcPr>
            <w:tcW w:w="1480" w:type="dxa"/>
            <w:noWrap/>
          </w:tcPr>
          <w:p w14:paraId="59E944A5" w14:textId="147DC820" w:rsidR="004F0195" w:rsidRPr="00912B14" w:rsidRDefault="004F0195" w:rsidP="00E43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4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2)</w:t>
            </w:r>
          </w:p>
        </w:tc>
        <w:tc>
          <w:tcPr>
            <w:tcW w:w="987" w:type="dxa"/>
            <w:noWrap/>
          </w:tcPr>
          <w:p w14:paraId="64FB423C" w14:textId="181611CA" w:rsidR="004F0195" w:rsidRPr="00912B14" w:rsidRDefault="004F0195" w:rsidP="00E43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4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3)</w:t>
            </w:r>
          </w:p>
        </w:tc>
        <w:tc>
          <w:tcPr>
            <w:tcW w:w="1113" w:type="dxa"/>
            <w:noWrap/>
          </w:tcPr>
          <w:p w14:paraId="1628DEE7" w14:textId="35B2BC20" w:rsidR="004F0195" w:rsidRPr="00912B14" w:rsidRDefault="004F0195" w:rsidP="00E43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,17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3)</w:t>
            </w:r>
          </w:p>
        </w:tc>
        <w:tc>
          <w:tcPr>
            <w:tcW w:w="1116" w:type="dxa"/>
            <w:noWrap/>
          </w:tcPr>
          <w:p w14:paraId="38FBF4FF" w14:textId="7BD06118" w:rsidR="004F0195" w:rsidRPr="00912B14" w:rsidRDefault="004F0195" w:rsidP="00E43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4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2)</w:t>
            </w:r>
          </w:p>
        </w:tc>
        <w:tc>
          <w:tcPr>
            <w:tcW w:w="1385" w:type="dxa"/>
            <w:noWrap/>
          </w:tcPr>
          <w:p w14:paraId="34F2B381" w14:textId="02D11D8E" w:rsidR="004F0195" w:rsidRPr="00912B14" w:rsidRDefault="004F0195" w:rsidP="00E43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,0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0)</w:t>
            </w:r>
          </w:p>
        </w:tc>
        <w:tc>
          <w:tcPr>
            <w:tcW w:w="913" w:type="dxa"/>
            <w:vMerge/>
          </w:tcPr>
          <w:p w14:paraId="76EB36F6" w14:textId="0DA40B93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195" w:rsidRPr="00912B14" w14:paraId="185D8212" w14:textId="6D34A478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0714F217" w14:textId="2FBC94E3" w:rsidR="004F0195" w:rsidRPr="00912B14" w:rsidRDefault="004F0195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HPV DNA ISH</w:t>
            </w:r>
          </w:p>
        </w:tc>
        <w:tc>
          <w:tcPr>
            <w:tcW w:w="727" w:type="dxa"/>
            <w:noWrap/>
          </w:tcPr>
          <w:p w14:paraId="4997FF59" w14:textId="77777777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480" w:type="dxa"/>
            <w:noWrap/>
          </w:tcPr>
          <w:p w14:paraId="672BCC80" w14:textId="27935E15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987" w:type="dxa"/>
            <w:noWrap/>
          </w:tcPr>
          <w:p w14:paraId="16513C2B" w14:textId="084311A3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1113" w:type="dxa"/>
            <w:noWrap/>
          </w:tcPr>
          <w:p w14:paraId="457E0627" w14:textId="6E27555D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4)</w:t>
            </w:r>
          </w:p>
        </w:tc>
        <w:tc>
          <w:tcPr>
            <w:tcW w:w="1116" w:type="dxa"/>
            <w:noWrap/>
          </w:tcPr>
          <w:p w14:paraId="0EBED96B" w14:textId="755E4F10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3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66)</w:t>
            </w:r>
          </w:p>
        </w:tc>
        <w:tc>
          <w:tcPr>
            <w:tcW w:w="1385" w:type="dxa"/>
            <w:noWrap/>
          </w:tcPr>
          <w:p w14:paraId="4AA789C7" w14:textId="2C9BAE51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913" w:type="dxa"/>
            <w:vMerge/>
          </w:tcPr>
          <w:p w14:paraId="179679C5" w14:textId="4F0D6F33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195" w:rsidRPr="00912B14" w14:paraId="0D1B5911" w14:textId="263BB8DE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565399CB" w14:textId="17A2F55B" w:rsidR="004F0195" w:rsidRPr="00912B14" w:rsidRDefault="004F0195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HPV final status</w:t>
            </w:r>
          </w:p>
        </w:tc>
        <w:tc>
          <w:tcPr>
            <w:tcW w:w="727" w:type="dxa"/>
            <w:noWrap/>
          </w:tcPr>
          <w:p w14:paraId="603FF5DB" w14:textId="77777777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,641</w:t>
            </w:r>
          </w:p>
        </w:tc>
        <w:tc>
          <w:tcPr>
            <w:tcW w:w="1480" w:type="dxa"/>
            <w:noWrap/>
          </w:tcPr>
          <w:p w14:paraId="10C7CF18" w14:textId="59ADE09F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5 (12)</w:t>
            </w:r>
          </w:p>
        </w:tc>
        <w:tc>
          <w:tcPr>
            <w:tcW w:w="987" w:type="dxa"/>
            <w:noWrap/>
          </w:tcPr>
          <w:p w14:paraId="5C607AD9" w14:textId="2DB33273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9 (9)</w:t>
            </w:r>
          </w:p>
        </w:tc>
        <w:tc>
          <w:tcPr>
            <w:tcW w:w="1113" w:type="dxa"/>
            <w:noWrap/>
          </w:tcPr>
          <w:p w14:paraId="7C55BA55" w14:textId="298FB4BE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53 (52)</w:t>
            </w:r>
          </w:p>
        </w:tc>
        <w:tc>
          <w:tcPr>
            <w:tcW w:w="1116" w:type="dxa"/>
            <w:noWrap/>
          </w:tcPr>
          <w:p w14:paraId="7FDA5778" w14:textId="7E337EA7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0 (10)</w:t>
            </w:r>
          </w:p>
        </w:tc>
        <w:tc>
          <w:tcPr>
            <w:tcW w:w="1385" w:type="dxa"/>
            <w:noWrap/>
          </w:tcPr>
          <w:p w14:paraId="765A9BE3" w14:textId="729B681D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4 (17)</w:t>
            </w:r>
          </w:p>
        </w:tc>
        <w:tc>
          <w:tcPr>
            <w:tcW w:w="913" w:type="dxa"/>
            <w:vMerge/>
          </w:tcPr>
          <w:p w14:paraId="5C2FD8F7" w14:textId="0F5AAC25" w:rsidR="004F0195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195" w:rsidRPr="00912B14" w14:paraId="3C427F26" w14:textId="0D424428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6D348F8E" w14:textId="0ED79A24" w:rsidR="004F0195" w:rsidRPr="00912B14" w:rsidRDefault="004F0195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 xml:space="preserve">umo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NA </w:t>
            </w: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sequenci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27" w:type="dxa"/>
            <w:noWrap/>
          </w:tcPr>
          <w:p w14:paraId="14742523" w14:textId="77777777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480" w:type="dxa"/>
            <w:noWrap/>
          </w:tcPr>
          <w:p w14:paraId="46C16E94" w14:textId="7366367D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 (11)</w:t>
            </w:r>
          </w:p>
        </w:tc>
        <w:tc>
          <w:tcPr>
            <w:tcW w:w="987" w:type="dxa"/>
            <w:noWrap/>
          </w:tcPr>
          <w:p w14:paraId="05BC0CD2" w14:textId="6B113E38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 (13)</w:t>
            </w:r>
          </w:p>
        </w:tc>
        <w:tc>
          <w:tcPr>
            <w:tcW w:w="1113" w:type="dxa"/>
            <w:noWrap/>
          </w:tcPr>
          <w:p w14:paraId="1A447ABB" w14:textId="2BE1736D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3 (39)</w:t>
            </w:r>
          </w:p>
        </w:tc>
        <w:tc>
          <w:tcPr>
            <w:tcW w:w="1116" w:type="dxa"/>
            <w:noWrap/>
          </w:tcPr>
          <w:p w14:paraId="50251261" w14:textId="19ECFBBA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 (13)</w:t>
            </w:r>
          </w:p>
        </w:tc>
        <w:tc>
          <w:tcPr>
            <w:tcW w:w="1385" w:type="dxa"/>
            <w:noWrap/>
          </w:tcPr>
          <w:p w14:paraId="393EE0CA" w14:textId="31872A07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0 (24)</w:t>
            </w:r>
          </w:p>
        </w:tc>
        <w:tc>
          <w:tcPr>
            <w:tcW w:w="913" w:type="dxa"/>
            <w:vMerge/>
          </w:tcPr>
          <w:p w14:paraId="423D5E5D" w14:textId="6C2844ED" w:rsidR="004F0195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195" w:rsidRPr="00912B14" w14:paraId="7F4199E0" w14:textId="744FD4F4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5E149F82" w14:textId="000F5678" w:rsidR="004F0195" w:rsidRPr="00912B14" w:rsidRDefault="004F0195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otype</w:t>
            </w: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 xml:space="preserve"> Onc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rray</w:t>
            </w:r>
          </w:p>
        </w:tc>
        <w:tc>
          <w:tcPr>
            <w:tcW w:w="727" w:type="dxa"/>
            <w:noWrap/>
          </w:tcPr>
          <w:p w14:paraId="58381BBC" w14:textId="77777777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,353</w:t>
            </w:r>
          </w:p>
        </w:tc>
        <w:tc>
          <w:tcPr>
            <w:tcW w:w="1480" w:type="dxa"/>
            <w:noWrap/>
          </w:tcPr>
          <w:p w14:paraId="7B8CEF82" w14:textId="6C708070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65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5)</w:t>
            </w:r>
          </w:p>
        </w:tc>
        <w:tc>
          <w:tcPr>
            <w:tcW w:w="987" w:type="dxa"/>
            <w:noWrap/>
          </w:tcPr>
          <w:p w14:paraId="68CD43DD" w14:textId="06E9E583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7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6)</w:t>
            </w:r>
          </w:p>
        </w:tc>
        <w:tc>
          <w:tcPr>
            <w:tcW w:w="1113" w:type="dxa"/>
            <w:noWrap/>
          </w:tcPr>
          <w:p w14:paraId="25B15605" w14:textId="2CEFCEFD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,0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5)</w:t>
            </w:r>
          </w:p>
        </w:tc>
        <w:tc>
          <w:tcPr>
            <w:tcW w:w="1116" w:type="dxa"/>
            <w:noWrap/>
          </w:tcPr>
          <w:p w14:paraId="1F3DC467" w14:textId="51F07DA5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80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9)</w:t>
            </w:r>
          </w:p>
        </w:tc>
        <w:tc>
          <w:tcPr>
            <w:tcW w:w="1385" w:type="dxa"/>
            <w:noWrap/>
          </w:tcPr>
          <w:p w14:paraId="1FA45AF1" w14:textId="25910690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,0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5)</w:t>
            </w:r>
          </w:p>
        </w:tc>
        <w:tc>
          <w:tcPr>
            <w:tcW w:w="913" w:type="dxa"/>
            <w:vMerge/>
          </w:tcPr>
          <w:p w14:paraId="35A994B2" w14:textId="621E0267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195" w:rsidRPr="00912B14" w14:paraId="24FD9C52" w14:textId="147BAD4F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12B92DC6" w14:textId="15883772" w:rsidR="004F0195" w:rsidRPr="00912B14" w:rsidRDefault="004F0195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Genotyp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– All of Us</w:t>
            </w:r>
          </w:p>
        </w:tc>
        <w:tc>
          <w:tcPr>
            <w:tcW w:w="727" w:type="dxa"/>
            <w:noWrap/>
          </w:tcPr>
          <w:p w14:paraId="651DC118" w14:textId="77777777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,389</w:t>
            </w:r>
          </w:p>
        </w:tc>
        <w:tc>
          <w:tcPr>
            <w:tcW w:w="1480" w:type="dxa"/>
            <w:noWrap/>
          </w:tcPr>
          <w:p w14:paraId="4185B074" w14:textId="10833CBF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 (3)</w:t>
            </w:r>
          </w:p>
        </w:tc>
        <w:tc>
          <w:tcPr>
            <w:tcW w:w="987" w:type="dxa"/>
            <w:noWrap/>
          </w:tcPr>
          <w:p w14:paraId="40CF19D9" w14:textId="6BCFFE65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3" w:type="dxa"/>
            <w:noWrap/>
          </w:tcPr>
          <w:p w14:paraId="641F6D27" w14:textId="5875E8DE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6" w:type="dxa"/>
            <w:noWrap/>
          </w:tcPr>
          <w:p w14:paraId="24AB4A69" w14:textId="603ECD1A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5 (32)</w:t>
            </w:r>
          </w:p>
        </w:tc>
        <w:tc>
          <w:tcPr>
            <w:tcW w:w="1385" w:type="dxa"/>
            <w:noWrap/>
          </w:tcPr>
          <w:p w14:paraId="5A525E6F" w14:textId="5396756A" w:rsidR="004F0195" w:rsidRPr="00912B14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63 (65)</w:t>
            </w:r>
          </w:p>
        </w:tc>
        <w:tc>
          <w:tcPr>
            <w:tcW w:w="913" w:type="dxa"/>
            <w:vMerge/>
          </w:tcPr>
          <w:p w14:paraId="67B45C81" w14:textId="3C525296" w:rsidR="004F0195" w:rsidRDefault="004F0195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F0195" w:rsidRPr="00912B14" w14:paraId="3CAD2C9C" w14:textId="7EBD716E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3062C105" w14:textId="77777777" w:rsidR="004F0195" w:rsidRPr="00912B14" w:rsidRDefault="004F0195" w:rsidP="0000655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7" w:type="dxa"/>
            <w:noWrap/>
          </w:tcPr>
          <w:p w14:paraId="57939E61" w14:textId="77777777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noWrap/>
          </w:tcPr>
          <w:p w14:paraId="552FC69B" w14:textId="77777777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noWrap/>
          </w:tcPr>
          <w:p w14:paraId="24E2FA35" w14:textId="77777777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3" w:type="dxa"/>
            <w:noWrap/>
          </w:tcPr>
          <w:p w14:paraId="32A58B30" w14:textId="77777777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noWrap/>
          </w:tcPr>
          <w:p w14:paraId="13D9724D" w14:textId="77777777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5" w:type="dxa"/>
            <w:noWrap/>
          </w:tcPr>
          <w:p w14:paraId="1802C0DA" w14:textId="77777777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3" w:type="dxa"/>
            <w:vMerge/>
          </w:tcPr>
          <w:p w14:paraId="44B581AC" w14:textId="77777777" w:rsidR="004F0195" w:rsidRPr="00912B14" w:rsidRDefault="004F0195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174A" w:rsidRPr="00912B14" w14:paraId="06CE8B52" w14:textId="2AF6CF0A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5A95261A" w14:textId="51B6DFC7" w:rsidR="0056174A" w:rsidRPr="00912B14" w:rsidRDefault="0056174A" w:rsidP="0000655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Anatomical site</w:t>
            </w:r>
            <w:r w:rsidR="00FF4006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27" w:type="dxa"/>
            <w:noWrap/>
          </w:tcPr>
          <w:p w14:paraId="26E38D96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noWrap/>
          </w:tcPr>
          <w:p w14:paraId="02BB7AAE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noWrap/>
          </w:tcPr>
          <w:p w14:paraId="6D5E07C0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noWrap/>
          </w:tcPr>
          <w:p w14:paraId="4B5C46D7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noWrap/>
          </w:tcPr>
          <w:p w14:paraId="2E167ADA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noWrap/>
          </w:tcPr>
          <w:p w14:paraId="2F73C162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</w:tcPr>
          <w:p w14:paraId="5971764B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D3FF9" w:rsidRPr="00912B14" w14:paraId="2B5CD6AE" w14:textId="6EA1C604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3CC37D8A" w14:textId="77777777" w:rsidR="00BD3FF9" w:rsidRPr="00912B14" w:rsidRDefault="00BD3FF9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 xml:space="preserve">Oropharynx </w:t>
            </w:r>
          </w:p>
        </w:tc>
        <w:tc>
          <w:tcPr>
            <w:tcW w:w="727" w:type="dxa"/>
            <w:noWrap/>
          </w:tcPr>
          <w:p w14:paraId="32B3EC2D" w14:textId="77777777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,514</w:t>
            </w:r>
          </w:p>
        </w:tc>
        <w:tc>
          <w:tcPr>
            <w:tcW w:w="1480" w:type="dxa"/>
            <w:noWrap/>
          </w:tcPr>
          <w:p w14:paraId="3B785A68" w14:textId="6FF4FA74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278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987" w:type="dxa"/>
            <w:noWrap/>
          </w:tcPr>
          <w:p w14:paraId="13311C61" w14:textId="1C2B02DF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)</w:t>
            </w:r>
          </w:p>
        </w:tc>
        <w:tc>
          <w:tcPr>
            <w:tcW w:w="1113" w:type="dxa"/>
            <w:noWrap/>
          </w:tcPr>
          <w:p w14:paraId="5E1A6B7C" w14:textId="513EF6DA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1,5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5)</w:t>
            </w:r>
          </w:p>
        </w:tc>
        <w:tc>
          <w:tcPr>
            <w:tcW w:w="1116" w:type="dxa"/>
            <w:noWrap/>
          </w:tcPr>
          <w:p w14:paraId="369A615E" w14:textId="0BA91E1E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3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1)</w:t>
            </w:r>
          </w:p>
        </w:tc>
        <w:tc>
          <w:tcPr>
            <w:tcW w:w="1385" w:type="dxa"/>
            <w:noWrap/>
          </w:tcPr>
          <w:p w14:paraId="5B962D83" w14:textId="3E6D1ECE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9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6)</w:t>
            </w:r>
          </w:p>
        </w:tc>
        <w:tc>
          <w:tcPr>
            <w:tcW w:w="913" w:type="dxa"/>
            <w:vMerge w:val="restart"/>
          </w:tcPr>
          <w:p w14:paraId="24366F12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9FDAEAB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ED1440D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0AE7614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8D9A739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C473003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B3181AC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1098663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2DBB6AA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419E517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4B4D4A9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CDC4D9C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D5D04CB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017B300" w14:textId="77777777" w:rsidR="00BD3FF9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B8B1E7B" w14:textId="283AACB1" w:rsidR="00BD3FF9" w:rsidRPr="00912B14" w:rsidRDefault="00BD3FF9" w:rsidP="00BD3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  <w:p w14:paraId="4F368721" w14:textId="79895519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3FF9" w:rsidRPr="00912B14" w14:paraId="1B0EAA26" w14:textId="149AF09D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23A48DC1" w14:textId="77777777" w:rsidR="00BD3FF9" w:rsidRPr="00912B14" w:rsidRDefault="00BD3FF9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Oral cavity</w:t>
            </w:r>
          </w:p>
        </w:tc>
        <w:tc>
          <w:tcPr>
            <w:tcW w:w="727" w:type="dxa"/>
            <w:noWrap/>
          </w:tcPr>
          <w:p w14:paraId="7ADEF5F5" w14:textId="77777777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,975</w:t>
            </w:r>
          </w:p>
        </w:tc>
        <w:tc>
          <w:tcPr>
            <w:tcW w:w="1480" w:type="dxa"/>
            <w:noWrap/>
          </w:tcPr>
          <w:p w14:paraId="568EB7D5" w14:textId="129777D0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419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987" w:type="dxa"/>
            <w:noWrap/>
          </w:tcPr>
          <w:p w14:paraId="3C2F3BB9" w14:textId="0C2021BD" w:rsidR="00BD3FF9" w:rsidRPr="00912B14" w:rsidRDefault="00BD3FF9" w:rsidP="002B14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1)</w:t>
            </w:r>
          </w:p>
        </w:tc>
        <w:tc>
          <w:tcPr>
            <w:tcW w:w="1113" w:type="dxa"/>
            <w:noWrap/>
          </w:tcPr>
          <w:p w14:paraId="7B12FDC6" w14:textId="6478F63E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,1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39)</w:t>
            </w:r>
          </w:p>
        </w:tc>
        <w:tc>
          <w:tcPr>
            <w:tcW w:w="1116" w:type="dxa"/>
            <w:noWrap/>
          </w:tcPr>
          <w:p w14:paraId="229E7F68" w14:textId="62CAC3F3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4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7)</w:t>
            </w:r>
          </w:p>
        </w:tc>
        <w:tc>
          <w:tcPr>
            <w:tcW w:w="1385" w:type="dxa"/>
            <w:noWrap/>
          </w:tcPr>
          <w:p w14:paraId="358A709B" w14:textId="5B7027B3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56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9)</w:t>
            </w:r>
          </w:p>
        </w:tc>
        <w:tc>
          <w:tcPr>
            <w:tcW w:w="913" w:type="dxa"/>
            <w:vMerge/>
          </w:tcPr>
          <w:p w14:paraId="170D8304" w14:textId="13DE60C7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3FF9" w:rsidRPr="00912B14" w14:paraId="2D1EB47A" w14:textId="691A1A76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1CA2445B" w14:textId="77777777" w:rsidR="00BD3FF9" w:rsidRPr="00912B14" w:rsidRDefault="00BD3FF9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Hypopharynx</w:t>
            </w:r>
          </w:p>
        </w:tc>
        <w:tc>
          <w:tcPr>
            <w:tcW w:w="727" w:type="dxa"/>
            <w:noWrap/>
          </w:tcPr>
          <w:p w14:paraId="182514A7" w14:textId="77777777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480" w:type="dxa"/>
            <w:noWrap/>
          </w:tcPr>
          <w:p w14:paraId="619609FB" w14:textId="617DA23A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0 (20)</w:t>
            </w:r>
          </w:p>
        </w:tc>
        <w:tc>
          <w:tcPr>
            <w:tcW w:w="987" w:type="dxa"/>
            <w:noWrap/>
          </w:tcPr>
          <w:p w14:paraId="5409CEAE" w14:textId="01F4624B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113" w:type="dxa"/>
            <w:noWrap/>
          </w:tcPr>
          <w:p w14:paraId="174AC3A7" w14:textId="1A9A78CE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2)</w:t>
            </w:r>
          </w:p>
        </w:tc>
        <w:tc>
          <w:tcPr>
            <w:tcW w:w="1116" w:type="dxa"/>
            <w:noWrap/>
          </w:tcPr>
          <w:p w14:paraId="2A409A5D" w14:textId="6CA68D0B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)</w:t>
            </w:r>
          </w:p>
        </w:tc>
        <w:tc>
          <w:tcPr>
            <w:tcW w:w="1385" w:type="dxa"/>
            <w:noWrap/>
          </w:tcPr>
          <w:p w14:paraId="0B6E9A36" w14:textId="6795D603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5)</w:t>
            </w:r>
          </w:p>
        </w:tc>
        <w:tc>
          <w:tcPr>
            <w:tcW w:w="913" w:type="dxa"/>
            <w:vMerge/>
          </w:tcPr>
          <w:p w14:paraId="2976124F" w14:textId="59E9E3BC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3FF9" w:rsidRPr="00912B14" w14:paraId="78298D22" w14:textId="7F6E3901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0DFE8244" w14:textId="77777777" w:rsidR="00BD3FF9" w:rsidRPr="00912B14" w:rsidRDefault="00BD3FF9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Larynx</w:t>
            </w:r>
          </w:p>
        </w:tc>
        <w:tc>
          <w:tcPr>
            <w:tcW w:w="727" w:type="dxa"/>
            <w:noWrap/>
          </w:tcPr>
          <w:p w14:paraId="77D82B4A" w14:textId="77777777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80" w:type="dxa"/>
            <w:noWrap/>
          </w:tcPr>
          <w:p w14:paraId="3B01A5C0" w14:textId="24823C05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987" w:type="dxa"/>
            <w:noWrap/>
          </w:tcPr>
          <w:p w14:paraId="494097EF" w14:textId="482F967E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86)</w:t>
            </w:r>
          </w:p>
        </w:tc>
        <w:tc>
          <w:tcPr>
            <w:tcW w:w="1113" w:type="dxa"/>
            <w:noWrap/>
          </w:tcPr>
          <w:p w14:paraId="4E1175DA" w14:textId="606B4961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116" w:type="dxa"/>
            <w:noWrap/>
          </w:tcPr>
          <w:p w14:paraId="0EE317B9" w14:textId="0CF43409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&lt;1)</w:t>
            </w:r>
          </w:p>
        </w:tc>
        <w:tc>
          <w:tcPr>
            <w:tcW w:w="1385" w:type="dxa"/>
            <w:noWrap/>
          </w:tcPr>
          <w:p w14:paraId="3911BA6C" w14:textId="272D909E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6)</w:t>
            </w:r>
          </w:p>
        </w:tc>
        <w:tc>
          <w:tcPr>
            <w:tcW w:w="913" w:type="dxa"/>
            <w:vMerge/>
          </w:tcPr>
          <w:p w14:paraId="428DD0B3" w14:textId="28B02491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3FF9" w:rsidRPr="00912B14" w14:paraId="6D28404A" w14:textId="395233D0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6D1851A0" w14:textId="77777777" w:rsidR="00BD3FF9" w:rsidRPr="00912B14" w:rsidRDefault="00BD3FF9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Unknown primary</w:t>
            </w:r>
          </w:p>
        </w:tc>
        <w:tc>
          <w:tcPr>
            <w:tcW w:w="727" w:type="dxa"/>
            <w:noWrap/>
          </w:tcPr>
          <w:p w14:paraId="59006621" w14:textId="77777777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80" w:type="dxa"/>
            <w:noWrap/>
          </w:tcPr>
          <w:p w14:paraId="7F5AD554" w14:textId="74EF8E6D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987" w:type="dxa"/>
            <w:noWrap/>
          </w:tcPr>
          <w:p w14:paraId="5AB6F372" w14:textId="2F9082CD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1113" w:type="dxa"/>
            <w:noWrap/>
          </w:tcPr>
          <w:p w14:paraId="37A6470A" w14:textId="03AC7664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6)</w:t>
            </w:r>
          </w:p>
        </w:tc>
        <w:tc>
          <w:tcPr>
            <w:tcW w:w="1116" w:type="dxa"/>
            <w:noWrap/>
          </w:tcPr>
          <w:p w14:paraId="01001052" w14:textId="6B474146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1385" w:type="dxa"/>
            <w:noWrap/>
          </w:tcPr>
          <w:p w14:paraId="7A7ECA6A" w14:textId="3E1A2F35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84)</w:t>
            </w:r>
          </w:p>
        </w:tc>
        <w:tc>
          <w:tcPr>
            <w:tcW w:w="913" w:type="dxa"/>
            <w:vMerge/>
          </w:tcPr>
          <w:p w14:paraId="219A8AFB" w14:textId="0C389C3F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3FF9" w:rsidRPr="00912B14" w14:paraId="00B75B21" w14:textId="488E7A31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3C373EF5" w14:textId="77777777" w:rsidR="00BD3FF9" w:rsidRPr="00912B14" w:rsidRDefault="00BD3FF9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Pharynx, nos</w:t>
            </w:r>
          </w:p>
        </w:tc>
        <w:tc>
          <w:tcPr>
            <w:tcW w:w="727" w:type="dxa"/>
            <w:noWrap/>
          </w:tcPr>
          <w:p w14:paraId="2E772262" w14:textId="77777777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80" w:type="dxa"/>
            <w:noWrap/>
          </w:tcPr>
          <w:p w14:paraId="2B6EDA3A" w14:textId="26F4EF05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3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987" w:type="dxa"/>
            <w:noWrap/>
          </w:tcPr>
          <w:p w14:paraId="56B6A7A1" w14:textId="55610820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64)</w:t>
            </w:r>
          </w:p>
        </w:tc>
        <w:tc>
          <w:tcPr>
            <w:tcW w:w="1113" w:type="dxa"/>
            <w:noWrap/>
          </w:tcPr>
          <w:p w14:paraId="3849AD0C" w14:textId="571D4167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)</w:t>
            </w:r>
          </w:p>
        </w:tc>
        <w:tc>
          <w:tcPr>
            <w:tcW w:w="1116" w:type="dxa"/>
            <w:noWrap/>
          </w:tcPr>
          <w:p w14:paraId="7D806BDD" w14:textId="5DEF5160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385" w:type="dxa"/>
            <w:noWrap/>
          </w:tcPr>
          <w:p w14:paraId="42B6FA91" w14:textId="63A65D2E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913" w:type="dxa"/>
            <w:vMerge/>
          </w:tcPr>
          <w:p w14:paraId="1CF29207" w14:textId="22321B03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3FF9" w:rsidRPr="00912B14" w14:paraId="2E9DDEA0" w14:textId="072A14BD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152FBB49" w14:textId="77777777" w:rsidR="00BD3FF9" w:rsidRPr="00912B14" w:rsidRDefault="00BD3FF9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Overlapping</w:t>
            </w:r>
          </w:p>
        </w:tc>
        <w:tc>
          <w:tcPr>
            <w:tcW w:w="727" w:type="dxa"/>
            <w:noWrap/>
          </w:tcPr>
          <w:p w14:paraId="63309F22" w14:textId="77777777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80" w:type="dxa"/>
            <w:noWrap/>
          </w:tcPr>
          <w:p w14:paraId="5B55C8DC" w14:textId="21E6CBE4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98)</w:t>
            </w:r>
          </w:p>
        </w:tc>
        <w:tc>
          <w:tcPr>
            <w:tcW w:w="987" w:type="dxa"/>
            <w:noWrap/>
          </w:tcPr>
          <w:p w14:paraId="0507787E" w14:textId="39AA6504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1113" w:type="dxa"/>
            <w:noWrap/>
          </w:tcPr>
          <w:p w14:paraId="0AA621B7" w14:textId="567BE4AE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1116" w:type="dxa"/>
            <w:noWrap/>
          </w:tcPr>
          <w:p w14:paraId="226815D7" w14:textId="3F4822C8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1385" w:type="dxa"/>
            <w:noWrap/>
          </w:tcPr>
          <w:p w14:paraId="0E1AA0F7" w14:textId="3EF7BC93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913" w:type="dxa"/>
            <w:vMerge/>
          </w:tcPr>
          <w:p w14:paraId="746A4A6F" w14:textId="60A141ED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3FF9" w:rsidRPr="00912B14" w14:paraId="153DB2BF" w14:textId="723C06D5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7972711F" w14:textId="77777777" w:rsidR="00BD3FF9" w:rsidRPr="00912B14" w:rsidRDefault="00BD3FF9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External lip</w:t>
            </w:r>
          </w:p>
        </w:tc>
        <w:tc>
          <w:tcPr>
            <w:tcW w:w="727" w:type="dxa"/>
            <w:noWrap/>
          </w:tcPr>
          <w:p w14:paraId="366A99AA" w14:textId="77777777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80" w:type="dxa"/>
            <w:noWrap/>
          </w:tcPr>
          <w:p w14:paraId="3295DBB6" w14:textId="267AE8A9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987" w:type="dxa"/>
            <w:noWrap/>
          </w:tcPr>
          <w:p w14:paraId="3A1A9D80" w14:textId="5C61632D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1113" w:type="dxa"/>
            <w:noWrap/>
          </w:tcPr>
          <w:p w14:paraId="2A18FCCF" w14:textId="3FFB76FA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88)</w:t>
            </w:r>
          </w:p>
        </w:tc>
        <w:tc>
          <w:tcPr>
            <w:tcW w:w="1116" w:type="dxa"/>
            <w:noWrap/>
          </w:tcPr>
          <w:p w14:paraId="1BA76BB7" w14:textId="2F4C13FF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1385" w:type="dxa"/>
            <w:noWrap/>
          </w:tcPr>
          <w:p w14:paraId="00DC0F25" w14:textId="7F23AF46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2)</w:t>
            </w:r>
          </w:p>
        </w:tc>
        <w:tc>
          <w:tcPr>
            <w:tcW w:w="913" w:type="dxa"/>
            <w:vMerge/>
          </w:tcPr>
          <w:p w14:paraId="03DF1BAF" w14:textId="2F84A0EB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3FF9" w:rsidRPr="00912B14" w14:paraId="131473EC" w14:textId="11F35315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7AFEF49E" w14:textId="77777777" w:rsidR="00BD3FF9" w:rsidRPr="00912B14" w:rsidRDefault="00BD3FF9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gramStart"/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gramEnd"/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 xml:space="preserve"> site*</w:t>
            </w:r>
          </w:p>
        </w:tc>
        <w:tc>
          <w:tcPr>
            <w:tcW w:w="727" w:type="dxa"/>
            <w:noWrap/>
          </w:tcPr>
          <w:p w14:paraId="21FB55B0" w14:textId="77777777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80" w:type="dxa"/>
            <w:noWrap/>
          </w:tcPr>
          <w:p w14:paraId="4212FB9B" w14:textId="20D6C33A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9)</w:t>
            </w:r>
          </w:p>
        </w:tc>
        <w:tc>
          <w:tcPr>
            <w:tcW w:w="987" w:type="dxa"/>
            <w:noWrap/>
          </w:tcPr>
          <w:p w14:paraId="6D4B4BC3" w14:textId="41C30343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1113" w:type="dxa"/>
            <w:noWrap/>
          </w:tcPr>
          <w:p w14:paraId="7CA66B9A" w14:textId="6C94953E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0)</w:t>
            </w:r>
          </w:p>
        </w:tc>
        <w:tc>
          <w:tcPr>
            <w:tcW w:w="1116" w:type="dxa"/>
            <w:noWrap/>
          </w:tcPr>
          <w:p w14:paraId="177AE537" w14:textId="2B0F9BDD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4)</w:t>
            </w:r>
          </w:p>
        </w:tc>
        <w:tc>
          <w:tcPr>
            <w:tcW w:w="1385" w:type="dxa"/>
            <w:noWrap/>
          </w:tcPr>
          <w:p w14:paraId="60B8229B" w14:textId="44F86EF4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7)</w:t>
            </w:r>
          </w:p>
        </w:tc>
        <w:tc>
          <w:tcPr>
            <w:tcW w:w="913" w:type="dxa"/>
            <w:vMerge/>
          </w:tcPr>
          <w:p w14:paraId="3EC702E1" w14:textId="39FD4419" w:rsidR="00BD3FF9" w:rsidRPr="00912B14" w:rsidRDefault="00BD3FF9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3FF9" w:rsidRPr="00912B14" w14:paraId="6A9C101F" w14:textId="5C6DEBC7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12AFCF86" w14:textId="77777777" w:rsidR="00BD3FF9" w:rsidRPr="00912B14" w:rsidRDefault="00BD3FF9" w:rsidP="0000655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</w:tcPr>
          <w:p w14:paraId="7DB8F04A" w14:textId="77777777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noWrap/>
          </w:tcPr>
          <w:p w14:paraId="3AE731F5" w14:textId="77777777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noWrap/>
          </w:tcPr>
          <w:p w14:paraId="52744D35" w14:textId="77777777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3" w:type="dxa"/>
            <w:noWrap/>
          </w:tcPr>
          <w:p w14:paraId="52C2D5DA" w14:textId="77777777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noWrap/>
          </w:tcPr>
          <w:p w14:paraId="1792DFBE" w14:textId="77777777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5" w:type="dxa"/>
            <w:noWrap/>
          </w:tcPr>
          <w:p w14:paraId="789E43CD" w14:textId="77777777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3" w:type="dxa"/>
            <w:vMerge/>
          </w:tcPr>
          <w:p w14:paraId="7FFB2222" w14:textId="77777777" w:rsidR="00BD3FF9" w:rsidRPr="00912B14" w:rsidRDefault="00BD3FF9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174A" w:rsidRPr="00912B14" w14:paraId="636E2EC8" w14:textId="30541163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002370D3" w14:textId="05C9D142" w:rsidR="0056174A" w:rsidRPr="00912B14" w:rsidRDefault="0056174A" w:rsidP="0000655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Stage</w:t>
            </w:r>
            <w:r w:rsidR="00606BBF">
              <w:rPr>
                <w:rFonts w:ascii="Arial" w:hAnsi="Arial" w:cs="Arial"/>
                <w:color w:val="000000"/>
                <w:sz w:val="18"/>
                <w:szCs w:val="18"/>
              </w:rPr>
              <w:t xml:space="preserve"> (AJCC 7</w:t>
            </w:r>
            <w:r w:rsidR="00606BBF" w:rsidRPr="00B0287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th</w:t>
            </w:r>
            <w:r w:rsidR="00606BB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FF4006">
              <w:rPr>
                <w:rFonts w:ascii="Arial" w:hAnsi="Arial" w:cs="Arial"/>
                <w:color w:val="000000"/>
                <w:sz w:val="18"/>
                <w:szCs w:val="18"/>
              </w:rPr>
              <w:t>ed.</w:t>
            </w:r>
            <w:r w:rsidR="00606BB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="00FF4006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27" w:type="dxa"/>
            <w:noWrap/>
          </w:tcPr>
          <w:p w14:paraId="6AABEFEB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611FFD16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noWrap/>
          </w:tcPr>
          <w:p w14:paraId="233D20BE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noWrap/>
          </w:tcPr>
          <w:p w14:paraId="7B1DD423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noWrap/>
          </w:tcPr>
          <w:p w14:paraId="42604EFB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noWrap/>
          </w:tcPr>
          <w:p w14:paraId="03C2CE3A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</w:tcPr>
          <w:p w14:paraId="242BC3A1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174A" w:rsidRPr="00912B14" w14:paraId="5576C849" w14:textId="212A377F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150592D7" w14:textId="77777777" w:rsidR="0056174A" w:rsidRPr="00912B14" w:rsidRDefault="0056174A" w:rsidP="0000655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727" w:type="dxa"/>
            <w:noWrap/>
          </w:tcPr>
          <w:p w14:paraId="11DEEFF7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0" w:type="dxa"/>
            <w:noWrap/>
          </w:tcPr>
          <w:p w14:paraId="30A89080" w14:textId="76C32DED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F50E4C"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987" w:type="dxa"/>
            <w:noWrap/>
          </w:tcPr>
          <w:p w14:paraId="4DBC5A10" w14:textId="5574F8DF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F50E4C"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1113" w:type="dxa"/>
            <w:noWrap/>
          </w:tcPr>
          <w:p w14:paraId="4DD7F04D" w14:textId="55A9A15E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F50E4C">
              <w:rPr>
                <w:rFonts w:ascii="Arial" w:hAnsi="Arial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1116" w:type="dxa"/>
            <w:noWrap/>
          </w:tcPr>
          <w:p w14:paraId="702AA7AA" w14:textId="20D7CBCF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3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25)</w:t>
            </w:r>
          </w:p>
        </w:tc>
        <w:tc>
          <w:tcPr>
            <w:tcW w:w="1385" w:type="dxa"/>
            <w:noWrap/>
          </w:tcPr>
          <w:p w14:paraId="2F6F21F7" w14:textId="34D8B65D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359A7">
              <w:rPr>
                <w:rFonts w:ascii="Arial" w:hAnsi="Arial" w:cs="Arial"/>
                <w:color w:val="000000"/>
                <w:sz w:val="18"/>
                <w:szCs w:val="18"/>
              </w:rPr>
              <w:t xml:space="preserve"> (75)</w:t>
            </w:r>
          </w:p>
        </w:tc>
        <w:tc>
          <w:tcPr>
            <w:tcW w:w="913" w:type="dxa"/>
          </w:tcPr>
          <w:p w14:paraId="6B9FC8E5" w14:textId="4DF03735" w:rsidR="0056174A" w:rsidRDefault="00C64C9E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2</w:t>
            </w:r>
          </w:p>
        </w:tc>
      </w:tr>
      <w:tr w:rsidR="0081484C" w:rsidRPr="00912B14" w14:paraId="61085299" w14:textId="3B1FA5F5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48EE8444" w14:textId="77777777" w:rsidR="0081484C" w:rsidRPr="00912B14" w:rsidRDefault="0081484C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727" w:type="dxa"/>
            <w:noWrap/>
          </w:tcPr>
          <w:p w14:paraId="01550630" w14:textId="77777777" w:rsidR="0081484C" w:rsidRPr="00912B14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1480" w:type="dxa"/>
            <w:noWrap/>
          </w:tcPr>
          <w:p w14:paraId="35DB1EFA" w14:textId="57524040" w:rsidR="0081484C" w:rsidRPr="00912B14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 (10)</w:t>
            </w:r>
          </w:p>
        </w:tc>
        <w:tc>
          <w:tcPr>
            <w:tcW w:w="987" w:type="dxa"/>
            <w:noWrap/>
          </w:tcPr>
          <w:p w14:paraId="324037DC" w14:textId="79F6E7F5" w:rsidR="0081484C" w:rsidRPr="00912B14" w:rsidRDefault="0081484C" w:rsidP="00DC6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6 (14)</w:t>
            </w:r>
          </w:p>
        </w:tc>
        <w:tc>
          <w:tcPr>
            <w:tcW w:w="1113" w:type="dxa"/>
            <w:noWrap/>
          </w:tcPr>
          <w:p w14:paraId="64ABCC76" w14:textId="755A8EA7" w:rsidR="0081484C" w:rsidRPr="00912B14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8 (47)</w:t>
            </w:r>
          </w:p>
        </w:tc>
        <w:tc>
          <w:tcPr>
            <w:tcW w:w="1116" w:type="dxa"/>
            <w:noWrap/>
          </w:tcPr>
          <w:p w14:paraId="2DCFA708" w14:textId="62AFB57F" w:rsidR="0081484C" w:rsidRPr="00912B14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5)</w:t>
            </w:r>
          </w:p>
        </w:tc>
        <w:tc>
          <w:tcPr>
            <w:tcW w:w="1385" w:type="dxa"/>
            <w:noWrap/>
          </w:tcPr>
          <w:p w14:paraId="1247A16B" w14:textId="7CEB0E23" w:rsidR="0081484C" w:rsidRPr="00912B14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 (14)</w:t>
            </w:r>
          </w:p>
        </w:tc>
        <w:tc>
          <w:tcPr>
            <w:tcW w:w="913" w:type="dxa"/>
            <w:vMerge w:val="restart"/>
          </w:tcPr>
          <w:p w14:paraId="6DBAC588" w14:textId="77777777" w:rsidR="0081484C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1753458" w14:textId="77777777" w:rsidR="0081484C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CBC695A" w14:textId="77777777" w:rsidR="0081484C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7E40190C" w14:textId="77777777" w:rsidR="0081484C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CC0F568" w14:textId="77777777" w:rsidR="0081484C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82E898F" w14:textId="7C0DE96D" w:rsidR="0081484C" w:rsidRPr="00912B14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81484C" w:rsidRPr="00912B14" w14:paraId="2DD56F44" w14:textId="0D42C9B5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1755916D" w14:textId="77777777" w:rsidR="0081484C" w:rsidRPr="00912B14" w:rsidRDefault="0081484C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27" w:type="dxa"/>
            <w:noWrap/>
          </w:tcPr>
          <w:p w14:paraId="48B8ADE8" w14:textId="77777777" w:rsidR="0081484C" w:rsidRPr="00912B14" w:rsidRDefault="0081484C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10</w:t>
            </w: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noWrap/>
          </w:tcPr>
          <w:p w14:paraId="6FF476AB" w14:textId="74A6FB3A" w:rsidR="0081484C" w:rsidRPr="00912B14" w:rsidRDefault="0081484C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27 (13)</w:t>
            </w:r>
          </w:p>
        </w:tc>
        <w:tc>
          <w:tcPr>
            <w:tcW w:w="987" w:type="dxa"/>
            <w:noWrap/>
          </w:tcPr>
          <w:p w14:paraId="107972B6" w14:textId="2E0F08F2" w:rsidR="0081484C" w:rsidRPr="00912B14" w:rsidRDefault="0081484C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4 (14)</w:t>
            </w:r>
          </w:p>
        </w:tc>
        <w:tc>
          <w:tcPr>
            <w:tcW w:w="1113" w:type="dxa"/>
            <w:noWrap/>
          </w:tcPr>
          <w:p w14:paraId="1E327BDF" w14:textId="5845889C" w:rsidR="0081484C" w:rsidRPr="00912B14" w:rsidRDefault="0081484C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1 (45)</w:t>
            </w:r>
          </w:p>
        </w:tc>
        <w:tc>
          <w:tcPr>
            <w:tcW w:w="1116" w:type="dxa"/>
            <w:noWrap/>
          </w:tcPr>
          <w:p w14:paraId="11C6E5FE" w14:textId="15C209CA" w:rsidR="0081484C" w:rsidRPr="00912B14" w:rsidRDefault="0081484C" w:rsidP="004B1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 (14)</w:t>
            </w:r>
          </w:p>
        </w:tc>
        <w:tc>
          <w:tcPr>
            <w:tcW w:w="1385" w:type="dxa"/>
            <w:noWrap/>
          </w:tcPr>
          <w:p w14:paraId="1671FBCC" w14:textId="2A71ABC5" w:rsidR="0081484C" w:rsidRPr="00912B14" w:rsidRDefault="0081484C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9 (14)</w:t>
            </w:r>
          </w:p>
        </w:tc>
        <w:tc>
          <w:tcPr>
            <w:tcW w:w="913" w:type="dxa"/>
            <w:vMerge/>
          </w:tcPr>
          <w:p w14:paraId="5640DF0C" w14:textId="3FDD5A36" w:rsidR="0081484C" w:rsidRDefault="0081484C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1484C" w:rsidRPr="00912B14" w14:paraId="5CD670ED" w14:textId="57210F34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701A5958" w14:textId="77777777" w:rsidR="0081484C" w:rsidRPr="00912B14" w:rsidRDefault="0081484C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727" w:type="dxa"/>
            <w:noWrap/>
          </w:tcPr>
          <w:p w14:paraId="3DE27669" w14:textId="77777777" w:rsidR="0081484C" w:rsidRPr="00912B14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36</w:t>
            </w:r>
          </w:p>
        </w:tc>
        <w:tc>
          <w:tcPr>
            <w:tcW w:w="1480" w:type="dxa"/>
            <w:noWrap/>
          </w:tcPr>
          <w:p w14:paraId="33E57449" w14:textId="6E6D48F1" w:rsidR="0081484C" w:rsidRPr="00912B14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24 (13)</w:t>
            </w:r>
          </w:p>
        </w:tc>
        <w:tc>
          <w:tcPr>
            <w:tcW w:w="987" w:type="dxa"/>
            <w:noWrap/>
          </w:tcPr>
          <w:p w14:paraId="04AADBB5" w14:textId="52E9E91A" w:rsidR="0081484C" w:rsidRPr="00912B14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 (16)</w:t>
            </w:r>
          </w:p>
        </w:tc>
        <w:tc>
          <w:tcPr>
            <w:tcW w:w="1113" w:type="dxa"/>
            <w:noWrap/>
          </w:tcPr>
          <w:p w14:paraId="29BB514C" w14:textId="72C1D64B" w:rsidR="0081484C" w:rsidRPr="00912B14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2 (38)</w:t>
            </w:r>
          </w:p>
        </w:tc>
        <w:tc>
          <w:tcPr>
            <w:tcW w:w="1116" w:type="dxa"/>
            <w:noWrap/>
          </w:tcPr>
          <w:p w14:paraId="122AA056" w14:textId="0ECDB7C8" w:rsidR="0081484C" w:rsidRPr="00912B14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 (14)</w:t>
            </w:r>
          </w:p>
        </w:tc>
        <w:tc>
          <w:tcPr>
            <w:tcW w:w="1385" w:type="dxa"/>
            <w:noWrap/>
          </w:tcPr>
          <w:p w14:paraId="0855C0E9" w14:textId="3E3CA491" w:rsidR="0081484C" w:rsidRPr="00912B14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3 (19)</w:t>
            </w:r>
          </w:p>
        </w:tc>
        <w:tc>
          <w:tcPr>
            <w:tcW w:w="913" w:type="dxa"/>
            <w:vMerge/>
          </w:tcPr>
          <w:p w14:paraId="2A512272" w14:textId="45DE9E3E" w:rsidR="0081484C" w:rsidRDefault="0081484C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1484C" w:rsidRPr="00912B14" w14:paraId="13C3448C" w14:textId="2F0E9740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29B71C79" w14:textId="77777777" w:rsidR="0081484C" w:rsidRPr="00912B14" w:rsidRDefault="0081484C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27" w:type="dxa"/>
            <w:noWrap/>
          </w:tcPr>
          <w:p w14:paraId="70CC28C4" w14:textId="77777777" w:rsidR="0081484C" w:rsidRPr="00912B14" w:rsidRDefault="0081484C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025</w:t>
            </w:r>
          </w:p>
        </w:tc>
        <w:tc>
          <w:tcPr>
            <w:tcW w:w="1480" w:type="dxa"/>
            <w:noWrap/>
          </w:tcPr>
          <w:p w14:paraId="6344ED19" w14:textId="68B30BEB" w:rsidR="0081484C" w:rsidRPr="00912B14" w:rsidRDefault="0081484C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93 (7)</w:t>
            </w:r>
          </w:p>
        </w:tc>
        <w:tc>
          <w:tcPr>
            <w:tcW w:w="987" w:type="dxa"/>
            <w:noWrap/>
          </w:tcPr>
          <w:p w14:paraId="6648C8B2" w14:textId="1562D2A3" w:rsidR="0081484C" w:rsidRPr="00912B14" w:rsidRDefault="0081484C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5 (11)</w:t>
            </w:r>
          </w:p>
        </w:tc>
        <w:tc>
          <w:tcPr>
            <w:tcW w:w="1113" w:type="dxa"/>
            <w:noWrap/>
          </w:tcPr>
          <w:p w14:paraId="11485518" w14:textId="11E988C4" w:rsidR="0081484C" w:rsidRPr="00912B14" w:rsidRDefault="0081484C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93 (42)</w:t>
            </w:r>
          </w:p>
        </w:tc>
        <w:tc>
          <w:tcPr>
            <w:tcW w:w="1116" w:type="dxa"/>
            <w:noWrap/>
          </w:tcPr>
          <w:p w14:paraId="1EF539EF" w14:textId="13E1EF5C" w:rsidR="0081484C" w:rsidRPr="00912B14" w:rsidRDefault="0081484C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7 (12)</w:t>
            </w:r>
          </w:p>
        </w:tc>
        <w:tc>
          <w:tcPr>
            <w:tcW w:w="1385" w:type="dxa"/>
            <w:noWrap/>
          </w:tcPr>
          <w:p w14:paraId="40BC52DA" w14:textId="71DDF5E4" w:rsidR="0081484C" w:rsidRPr="00912B14" w:rsidRDefault="0081484C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47 (28)</w:t>
            </w:r>
          </w:p>
        </w:tc>
        <w:tc>
          <w:tcPr>
            <w:tcW w:w="913" w:type="dxa"/>
            <w:vMerge/>
          </w:tcPr>
          <w:p w14:paraId="5DCD3921" w14:textId="2D49B9D7" w:rsidR="0081484C" w:rsidRDefault="0081484C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174A" w:rsidRPr="00912B14" w14:paraId="416F478E" w14:textId="172B6CC1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4529700C" w14:textId="77777777" w:rsidR="0056174A" w:rsidRPr="00912B14" w:rsidRDefault="0056174A" w:rsidP="0000655E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 xml:space="preserve">Unknown </w:t>
            </w:r>
          </w:p>
        </w:tc>
        <w:tc>
          <w:tcPr>
            <w:tcW w:w="727" w:type="dxa"/>
            <w:noWrap/>
          </w:tcPr>
          <w:p w14:paraId="61BC573F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480" w:type="dxa"/>
            <w:noWrap/>
          </w:tcPr>
          <w:p w14:paraId="116BF264" w14:textId="45E2522A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987" w:type="dxa"/>
            <w:noWrap/>
          </w:tcPr>
          <w:p w14:paraId="753EAC62" w14:textId="7AB710DD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noWrap/>
          </w:tcPr>
          <w:p w14:paraId="00682570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6" w:type="dxa"/>
            <w:noWrap/>
          </w:tcPr>
          <w:p w14:paraId="3670FAA7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85" w:type="dxa"/>
            <w:noWrap/>
          </w:tcPr>
          <w:p w14:paraId="274C9EA7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77F7D61E" w14:textId="77777777" w:rsidR="0056174A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174A" w:rsidRPr="00912B14" w14:paraId="005D1773" w14:textId="72477EB1" w:rsidTr="006F3C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6518F916" w14:textId="77777777" w:rsidR="0056174A" w:rsidRPr="00912B14" w:rsidRDefault="0056174A" w:rsidP="0000655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</w:tcPr>
          <w:p w14:paraId="0A18AD6B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0" w:type="dxa"/>
            <w:noWrap/>
          </w:tcPr>
          <w:p w14:paraId="6FC18EFA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noWrap/>
          </w:tcPr>
          <w:p w14:paraId="6F96F3FE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noWrap/>
          </w:tcPr>
          <w:p w14:paraId="0D1B5C20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noWrap/>
          </w:tcPr>
          <w:p w14:paraId="6DA9ED0C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noWrap/>
          </w:tcPr>
          <w:p w14:paraId="2AF7D2C2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</w:tcPr>
          <w:p w14:paraId="3BD435CD" w14:textId="77777777" w:rsidR="0056174A" w:rsidRPr="00912B14" w:rsidRDefault="0056174A" w:rsidP="00006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174A" w:rsidRPr="00912B14" w14:paraId="68DD724C" w14:textId="101794AF" w:rsidTr="006F3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0E594862" w14:textId="77777777" w:rsidR="0056174A" w:rsidRPr="00912B14" w:rsidRDefault="0056174A" w:rsidP="0000655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Median follow up time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years</w:t>
            </w:r>
            <w:r w:rsidRPr="00912B1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7" w:type="dxa"/>
            <w:noWrap/>
          </w:tcPr>
          <w:p w14:paraId="123A9486" w14:textId="1C6111E2" w:rsidR="0056174A" w:rsidRPr="00912B14" w:rsidRDefault="00E727F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  <w:r w:rsidR="0056174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="00645C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0" w:type="dxa"/>
            <w:noWrap/>
          </w:tcPr>
          <w:p w14:paraId="6C608E02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87" w:type="dxa"/>
            <w:noWrap/>
          </w:tcPr>
          <w:p w14:paraId="4F34D100" w14:textId="52F7D84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 w:rsidR="003C4C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3" w:type="dxa"/>
            <w:noWrap/>
          </w:tcPr>
          <w:p w14:paraId="3842DD2B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16" w:type="dxa"/>
            <w:noWrap/>
          </w:tcPr>
          <w:p w14:paraId="782B913C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385" w:type="dxa"/>
            <w:noWrap/>
          </w:tcPr>
          <w:p w14:paraId="3A6FAA1A" w14:textId="77777777" w:rsidR="0056174A" w:rsidRPr="00912B14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13" w:type="dxa"/>
          </w:tcPr>
          <w:p w14:paraId="73AFC235" w14:textId="77777777" w:rsidR="0056174A" w:rsidRDefault="0056174A" w:rsidP="00006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6174A" w:rsidRPr="00912B14" w14:paraId="570E2179" w14:textId="57EB7728" w:rsidTr="006F3C4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8" w:type="dxa"/>
            <w:gridSpan w:val="7"/>
            <w:noWrap/>
          </w:tcPr>
          <w:p w14:paraId="1276B90F" w14:textId="77777777" w:rsidR="0056174A" w:rsidRPr="00395328" w:rsidRDefault="0056174A" w:rsidP="0000655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  <w:p w14:paraId="4F91D179" w14:textId="60316DB5" w:rsidR="0056174A" w:rsidRDefault="0056174A" w:rsidP="0000655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532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* Other site: nasal cavity n=1, nasopharynx n= 4, other ear/ bone/ skin/ lacrimal duct and gland n= 4, overlapping lesion n= 3, paranasal sinuses n= 4, salivary glands n= 2, head and neck, not otherwise specified (nos) n= 13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r w:rsidRPr="0039532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arcinoma in situ n= 4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.</w:t>
            </w:r>
          </w:p>
          <w:p w14:paraId="10FE4D67" w14:textId="77777777" w:rsidR="0056174A" w:rsidRDefault="0056174A" w:rsidP="0000655E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  <w:p w14:paraId="498A6EB9" w14:textId="77777777" w:rsidR="00CB4874" w:rsidRDefault="00CB4874" w:rsidP="00CB4874">
            <w:pPr>
              <w:suppressAutoHyphens w:val="0"/>
              <w:autoSpaceDN/>
              <w:rPr>
                <w:rFonts w:ascii="Arial" w:hAnsi="Arial" w:cs="Arial"/>
                <w:sz w:val="16"/>
                <w:szCs w:val="16"/>
              </w:rPr>
            </w:pPr>
            <w:r w:rsidRPr="007513E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PV16 E6 serology was prioritized as a marker of HPV(+) oropharyngeal cancer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. </w:t>
            </w:r>
            <w:r w:rsidRPr="006E437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hen serology was missing, two concordant tumor markers, p16 immunohistochemistry (IHC) and high-risk HPV DNA in-situ hybridization (ISH) were required to determine HPV status.</w:t>
            </w:r>
          </w:p>
          <w:p w14:paraId="6FA63A0E" w14:textId="68450117" w:rsidR="0056174A" w:rsidRPr="00912B14" w:rsidRDefault="0056174A" w:rsidP="0000655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</w:tcPr>
          <w:p w14:paraId="7F4726B3" w14:textId="77777777" w:rsidR="0056174A" w:rsidRPr="00395328" w:rsidRDefault="0056174A" w:rsidP="00006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6E399412" w14:textId="77777777" w:rsidR="00E9661C" w:rsidRDefault="00E9661C" w:rsidP="00FB7AB0">
      <w:pPr>
        <w:rPr>
          <w:rFonts w:ascii="Arial" w:hAnsi="Arial" w:cs="Arial"/>
          <w:b/>
          <w:bCs/>
          <w:sz w:val="22"/>
          <w:szCs w:val="22"/>
        </w:rPr>
      </w:pPr>
    </w:p>
    <w:p w14:paraId="1FFC7CED" w14:textId="4C798D96" w:rsidR="00FB7AB0" w:rsidRPr="00E9661C" w:rsidRDefault="00E9661C" w:rsidP="00FB7AB0">
      <w:pPr>
        <w:rPr>
          <w:rFonts w:ascii="Arial" w:hAnsi="Arial" w:cs="Arial"/>
          <w:b/>
          <w:bCs/>
          <w:sz w:val="22"/>
          <w:szCs w:val="22"/>
        </w:rPr>
      </w:pPr>
      <w:r w:rsidRPr="00E9661C">
        <w:rPr>
          <w:rFonts w:ascii="Arial" w:hAnsi="Arial" w:cs="Arial"/>
          <w:b/>
          <w:bCs/>
          <w:sz w:val="22"/>
          <w:szCs w:val="22"/>
        </w:rPr>
        <w:lastRenderedPageBreak/>
        <w:t>SUPPLEMENTARY FIGURES</w:t>
      </w:r>
    </w:p>
    <w:p w14:paraId="6686A5B6" w14:textId="77777777" w:rsidR="003576A0" w:rsidRPr="003576A0" w:rsidRDefault="003576A0" w:rsidP="003576A0">
      <w:pPr>
        <w:rPr>
          <w:rFonts w:ascii="Arial" w:hAnsi="Arial" w:cs="Arial"/>
        </w:rPr>
      </w:pPr>
    </w:p>
    <w:p w14:paraId="539550E8" w14:textId="3A47B914" w:rsidR="003576A0" w:rsidRPr="003576A0" w:rsidRDefault="003576A0" w:rsidP="003576A0">
      <w:pPr>
        <w:rPr>
          <w:rFonts w:ascii="Arial" w:hAnsi="Arial" w:cs="Arial"/>
        </w:rPr>
      </w:pPr>
    </w:p>
    <w:p w14:paraId="1A6B1DEF" w14:textId="75EFF43F" w:rsidR="003576A0" w:rsidRPr="003576A0" w:rsidRDefault="00C8792F" w:rsidP="003576A0">
      <w:pPr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76794BAC" wp14:editId="12D02F9B">
            <wp:extent cx="5727700" cy="3818255"/>
            <wp:effectExtent l="0" t="0" r="0" b="4445"/>
            <wp:docPr id="1991038078" name="Picture 3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038078" name="Picture 3" descr="A graph of a number of patien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3D7EC" w14:textId="77777777" w:rsidR="0025201B" w:rsidRDefault="0025201B" w:rsidP="003576A0">
      <w:pPr>
        <w:rPr>
          <w:rFonts w:ascii="Arial" w:hAnsi="Arial" w:cs="Arial"/>
          <w:b/>
          <w:bCs/>
          <w:sz w:val="22"/>
          <w:szCs w:val="22"/>
        </w:rPr>
      </w:pPr>
    </w:p>
    <w:p w14:paraId="6F84CA95" w14:textId="77777777" w:rsidR="00F8028F" w:rsidRDefault="00F8028F" w:rsidP="003576A0">
      <w:pPr>
        <w:rPr>
          <w:rFonts w:ascii="Arial" w:hAnsi="Arial" w:cs="Arial"/>
          <w:b/>
          <w:bCs/>
          <w:sz w:val="22"/>
          <w:szCs w:val="22"/>
        </w:rPr>
      </w:pPr>
    </w:p>
    <w:p w14:paraId="27DB31BA" w14:textId="1D5C0DA9" w:rsidR="003576A0" w:rsidRPr="0025201B" w:rsidRDefault="003576A0" w:rsidP="003576A0">
      <w:pPr>
        <w:rPr>
          <w:rFonts w:ascii="Arial" w:hAnsi="Arial" w:cs="Arial"/>
          <w:sz w:val="22"/>
          <w:szCs w:val="22"/>
        </w:rPr>
      </w:pPr>
      <w:r w:rsidRPr="0025201B">
        <w:rPr>
          <w:rFonts w:ascii="Arial" w:hAnsi="Arial" w:cs="Arial"/>
          <w:b/>
          <w:bCs/>
          <w:sz w:val="22"/>
          <w:szCs w:val="22"/>
        </w:rPr>
        <w:t>Supplementary Figure 1.</w:t>
      </w:r>
      <w:r w:rsidRPr="0025201B">
        <w:rPr>
          <w:rFonts w:ascii="Arial" w:hAnsi="Arial" w:cs="Arial"/>
          <w:sz w:val="22"/>
          <w:szCs w:val="22"/>
        </w:rPr>
        <w:t xml:space="preserve"> </w:t>
      </w:r>
      <w:r w:rsidR="003F0F8A" w:rsidRPr="0025201B">
        <w:rPr>
          <w:rFonts w:ascii="Arial" w:hAnsi="Arial" w:cs="Arial"/>
          <w:sz w:val="22"/>
          <w:szCs w:val="22"/>
        </w:rPr>
        <w:t>Overall survival by study</w:t>
      </w:r>
      <w:r w:rsidR="00C756F4" w:rsidRPr="0025201B">
        <w:rPr>
          <w:rFonts w:ascii="Arial" w:hAnsi="Arial" w:cs="Arial"/>
          <w:sz w:val="22"/>
          <w:szCs w:val="22"/>
        </w:rPr>
        <w:t xml:space="preserve"> for A)</w:t>
      </w:r>
      <w:r w:rsidR="00C541AA" w:rsidRPr="0025201B">
        <w:rPr>
          <w:rFonts w:ascii="Arial" w:hAnsi="Arial" w:cs="Arial"/>
          <w:sz w:val="22"/>
          <w:szCs w:val="22"/>
        </w:rPr>
        <w:t xml:space="preserve"> </w:t>
      </w:r>
      <w:r w:rsidR="00143EE3" w:rsidRPr="0025201B">
        <w:rPr>
          <w:rFonts w:ascii="Arial" w:hAnsi="Arial" w:cs="Arial"/>
          <w:sz w:val="22"/>
          <w:szCs w:val="22"/>
        </w:rPr>
        <w:t>oral cavity</w:t>
      </w:r>
      <w:r w:rsidR="00C756F4" w:rsidRPr="0025201B">
        <w:rPr>
          <w:rFonts w:ascii="Arial" w:hAnsi="Arial" w:cs="Arial"/>
          <w:sz w:val="22"/>
          <w:szCs w:val="22"/>
        </w:rPr>
        <w:t>; B)</w:t>
      </w:r>
      <w:r w:rsidR="00595543" w:rsidRPr="0025201B">
        <w:rPr>
          <w:rFonts w:ascii="Arial" w:hAnsi="Arial" w:cs="Arial"/>
          <w:sz w:val="22"/>
          <w:szCs w:val="22"/>
        </w:rPr>
        <w:t xml:space="preserve"> </w:t>
      </w:r>
      <w:r w:rsidR="00143EE3" w:rsidRPr="0025201B">
        <w:rPr>
          <w:rFonts w:ascii="Arial" w:hAnsi="Arial" w:cs="Arial"/>
          <w:sz w:val="22"/>
          <w:szCs w:val="22"/>
        </w:rPr>
        <w:t>HPV(+) oropharyngeal cancer</w:t>
      </w:r>
      <w:r w:rsidR="00C756F4" w:rsidRPr="0025201B">
        <w:rPr>
          <w:rFonts w:ascii="Arial" w:hAnsi="Arial" w:cs="Arial"/>
          <w:sz w:val="22"/>
          <w:szCs w:val="22"/>
        </w:rPr>
        <w:t>; C)</w:t>
      </w:r>
      <w:r w:rsidR="00C541AA" w:rsidRPr="0025201B">
        <w:rPr>
          <w:rFonts w:ascii="Arial" w:hAnsi="Arial" w:cs="Arial"/>
          <w:sz w:val="22"/>
          <w:szCs w:val="22"/>
        </w:rPr>
        <w:t xml:space="preserve"> </w:t>
      </w:r>
      <w:r w:rsidR="00143EE3" w:rsidRPr="0025201B">
        <w:rPr>
          <w:rFonts w:ascii="Arial" w:hAnsi="Arial" w:cs="Arial"/>
          <w:sz w:val="22"/>
          <w:szCs w:val="22"/>
        </w:rPr>
        <w:t>HPV(-) oropharyngeal cancer</w:t>
      </w:r>
      <w:r w:rsidR="00C756F4" w:rsidRPr="0025201B">
        <w:rPr>
          <w:rFonts w:ascii="Arial" w:hAnsi="Arial" w:cs="Arial"/>
          <w:sz w:val="22"/>
          <w:szCs w:val="22"/>
        </w:rPr>
        <w:t xml:space="preserve">; D) </w:t>
      </w:r>
      <w:r w:rsidR="00143EE3" w:rsidRPr="0025201B">
        <w:rPr>
          <w:rFonts w:ascii="Arial" w:hAnsi="Arial" w:cs="Arial"/>
          <w:sz w:val="22"/>
          <w:szCs w:val="22"/>
        </w:rPr>
        <w:t>oropharyngeal cancer with HPV unknown</w:t>
      </w:r>
    </w:p>
    <w:p w14:paraId="318D3CDA" w14:textId="064939E3" w:rsidR="003576A0" w:rsidRPr="003576A0" w:rsidRDefault="003576A0" w:rsidP="003576A0">
      <w:pPr>
        <w:rPr>
          <w:rFonts w:ascii="Arial" w:hAnsi="Arial" w:cs="Arial"/>
        </w:rPr>
      </w:pPr>
    </w:p>
    <w:p w14:paraId="2CA56208" w14:textId="787C4AF8" w:rsidR="003576A0" w:rsidRPr="003576A0" w:rsidRDefault="003576A0" w:rsidP="003576A0">
      <w:pPr>
        <w:rPr>
          <w:rFonts w:ascii="Arial" w:hAnsi="Arial" w:cs="Arial"/>
        </w:rPr>
      </w:pPr>
    </w:p>
    <w:p w14:paraId="469C68F6" w14:textId="77777777" w:rsidR="003576A0" w:rsidRPr="003576A0" w:rsidRDefault="003576A0" w:rsidP="003576A0">
      <w:pPr>
        <w:rPr>
          <w:rFonts w:ascii="Arial" w:hAnsi="Arial" w:cs="Arial"/>
        </w:rPr>
      </w:pPr>
    </w:p>
    <w:p w14:paraId="5DB333A2" w14:textId="77777777" w:rsidR="003576A0" w:rsidRPr="003576A0" w:rsidRDefault="003576A0" w:rsidP="003576A0">
      <w:pPr>
        <w:rPr>
          <w:rFonts w:ascii="Arial" w:hAnsi="Arial" w:cs="Arial"/>
        </w:rPr>
      </w:pPr>
    </w:p>
    <w:p w14:paraId="67E5EA24" w14:textId="77777777" w:rsidR="003576A0" w:rsidRPr="003576A0" w:rsidRDefault="003576A0" w:rsidP="003576A0">
      <w:pPr>
        <w:rPr>
          <w:rFonts w:ascii="Arial" w:hAnsi="Arial" w:cs="Arial"/>
        </w:rPr>
      </w:pPr>
    </w:p>
    <w:p w14:paraId="0F61F0FE" w14:textId="77777777" w:rsidR="003576A0" w:rsidRPr="003576A0" w:rsidRDefault="003576A0" w:rsidP="003576A0">
      <w:pPr>
        <w:rPr>
          <w:rFonts w:ascii="Arial" w:hAnsi="Arial" w:cs="Arial"/>
        </w:rPr>
      </w:pPr>
    </w:p>
    <w:p w14:paraId="77AD5DE7" w14:textId="77777777" w:rsidR="003576A0" w:rsidRPr="003576A0" w:rsidRDefault="003576A0" w:rsidP="003576A0">
      <w:pPr>
        <w:rPr>
          <w:rFonts w:ascii="Arial" w:hAnsi="Arial" w:cs="Arial"/>
        </w:rPr>
      </w:pPr>
    </w:p>
    <w:p w14:paraId="620F3F3C" w14:textId="77777777" w:rsidR="003576A0" w:rsidRPr="003576A0" w:rsidRDefault="003576A0" w:rsidP="003576A0">
      <w:pPr>
        <w:rPr>
          <w:rFonts w:ascii="Arial" w:hAnsi="Arial" w:cs="Arial"/>
        </w:rPr>
      </w:pPr>
    </w:p>
    <w:p w14:paraId="730C1345" w14:textId="77777777" w:rsidR="003576A0" w:rsidRPr="003576A0" w:rsidRDefault="003576A0" w:rsidP="003576A0">
      <w:pPr>
        <w:rPr>
          <w:rFonts w:ascii="Arial" w:hAnsi="Arial" w:cs="Arial"/>
        </w:rPr>
      </w:pPr>
    </w:p>
    <w:p w14:paraId="517CD729" w14:textId="13AD9C0D" w:rsidR="003576A0" w:rsidRPr="003576A0" w:rsidRDefault="00C65564" w:rsidP="003576A0">
      <w:pPr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lastRenderedPageBreak/>
        <w:drawing>
          <wp:inline distT="0" distB="0" distL="0" distR="0" wp14:anchorId="7B0FAD1B" wp14:editId="421FF2E3">
            <wp:extent cx="5727700" cy="3818255"/>
            <wp:effectExtent l="0" t="0" r="0" b="4445"/>
            <wp:docPr id="44454743" name="Picture 5" descr="A graph of a patient's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54743" name="Picture 5" descr="A graph of a patient's survival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40593" w14:textId="77777777" w:rsidR="003576A0" w:rsidRPr="003576A0" w:rsidRDefault="003576A0" w:rsidP="003576A0">
      <w:pPr>
        <w:rPr>
          <w:rFonts w:ascii="Arial" w:hAnsi="Arial" w:cs="Arial"/>
        </w:rPr>
      </w:pPr>
    </w:p>
    <w:p w14:paraId="04263898" w14:textId="77777777" w:rsidR="00F8028F" w:rsidRDefault="00F8028F" w:rsidP="00EF4349">
      <w:pPr>
        <w:rPr>
          <w:rFonts w:ascii="Arial" w:hAnsi="Arial" w:cs="Arial"/>
          <w:b/>
          <w:bCs/>
          <w:sz w:val="22"/>
          <w:szCs w:val="22"/>
        </w:rPr>
      </w:pPr>
    </w:p>
    <w:p w14:paraId="43028089" w14:textId="545CB8B1" w:rsidR="00EF4349" w:rsidRPr="0025201B" w:rsidRDefault="00EF4349" w:rsidP="00EF4349">
      <w:pPr>
        <w:rPr>
          <w:rFonts w:ascii="Arial" w:hAnsi="Arial" w:cs="Arial"/>
          <w:sz w:val="22"/>
          <w:szCs w:val="22"/>
        </w:rPr>
      </w:pPr>
      <w:r w:rsidRPr="0025201B">
        <w:rPr>
          <w:rFonts w:ascii="Arial" w:hAnsi="Arial" w:cs="Arial"/>
          <w:b/>
          <w:bCs/>
          <w:sz w:val="22"/>
          <w:szCs w:val="22"/>
        </w:rPr>
        <w:t>Supplementary Figure 2.</w:t>
      </w:r>
      <w:r w:rsidRPr="0025201B">
        <w:rPr>
          <w:rFonts w:ascii="Arial" w:hAnsi="Arial" w:cs="Arial"/>
          <w:sz w:val="22"/>
          <w:szCs w:val="22"/>
        </w:rPr>
        <w:t xml:space="preserve"> Progression-free survival by </w:t>
      </w:r>
      <w:r w:rsidR="00E95B5E">
        <w:rPr>
          <w:rFonts w:ascii="Arial" w:hAnsi="Arial" w:cs="Arial"/>
          <w:sz w:val="22"/>
          <w:szCs w:val="22"/>
        </w:rPr>
        <w:t>s</w:t>
      </w:r>
      <w:r w:rsidRPr="0025201B">
        <w:rPr>
          <w:rFonts w:ascii="Arial" w:hAnsi="Arial" w:cs="Arial"/>
          <w:sz w:val="22"/>
          <w:szCs w:val="22"/>
        </w:rPr>
        <w:t>tudy for A) oral cavity; B) HPV(+) oropharyngeal cancer; C) HPV(-) oropharyngeal cancer; D) oropharyngeal cancer with HPV unknown</w:t>
      </w:r>
      <w:r w:rsidR="00227F19">
        <w:rPr>
          <w:rFonts w:ascii="Arial" w:hAnsi="Arial" w:cs="Arial"/>
          <w:sz w:val="22"/>
          <w:szCs w:val="22"/>
        </w:rPr>
        <w:t xml:space="preserve">. </w:t>
      </w:r>
      <w:r w:rsidR="00F70E9E">
        <w:rPr>
          <w:rFonts w:ascii="Arial" w:hAnsi="Arial" w:cs="Arial"/>
          <w:sz w:val="22"/>
          <w:szCs w:val="22"/>
        </w:rPr>
        <w:t>Progression events other than death were not available for the CHANCE study.</w:t>
      </w:r>
    </w:p>
    <w:p w14:paraId="5209D53F" w14:textId="77777777" w:rsidR="00EF4349" w:rsidRPr="0025201B" w:rsidRDefault="00EF4349" w:rsidP="00EF4349">
      <w:pPr>
        <w:rPr>
          <w:rFonts w:ascii="Arial" w:hAnsi="Arial" w:cs="Arial"/>
          <w:sz w:val="22"/>
          <w:szCs w:val="22"/>
        </w:rPr>
      </w:pPr>
    </w:p>
    <w:p w14:paraId="20919372" w14:textId="5E46A4AE" w:rsidR="003576A0" w:rsidRPr="006D56C5" w:rsidRDefault="003576A0" w:rsidP="003576A0">
      <w:pPr>
        <w:rPr>
          <w:rFonts w:ascii="Arial" w:hAnsi="Arial" w:cs="Arial"/>
          <w:sz w:val="22"/>
          <w:szCs w:val="22"/>
        </w:rPr>
      </w:pPr>
    </w:p>
    <w:p w14:paraId="1BE29437" w14:textId="77777777" w:rsidR="003576A0" w:rsidRPr="003576A0" w:rsidRDefault="003576A0" w:rsidP="003576A0">
      <w:pPr>
        <w:rPr>
          <w:rFonts w:ascii="Arial" w:hAnsi="Arial" w:cs="Arial"/>
        </w:rPr>
      </w:pPr>
    </w:p>
    <w:p w14:paraId="278465D7" w14:textId="77777777" w:rsidR="003576A0" w:rsidRPr="003576A0" w:rsidRDefault="003576A0" w:rsidP="003576A0">
      <w:pPr>
        <w:rPr>
          <w:rFonts w:ascii="Arial" w:hAnsi="Arial" w:cs="Arial"/>
        </w:rPr>
      </w:pPr>
    </w:p>
    <w:p w14:paraId="475EE057" w14:textId="77777777" w:rsidR="003576A0" w:rsidRPr="003576A0" w:rsidRDefault="003576A0" w:rsidP="003576A0">
      <w:pPr>
        <w:rPr>
          <w:rFonts w:ascii="Arial" w:hAnsi="Arial" w:cs="Arial"/>
        </w:rPr>
      </w:pPr>
    </w:p>
    <w:p w14:paraId="0BFC092A" w14:textId="77777777" w:rsidR="003576A0" w:rsidRDefault="003576A0" w:rsidP="003576A0">
      <w:pPr>
        <w:rPr>
          <w:rFonts w:ascii="Arial" w:hAnsi="Arial" w:cs="Arial"/>
        </w:rPr>
      </w:pPr>
    </w:p>
    <w:p w14:paraId="162F40A2" w14:textId="77777777" w:rsidR="00066976" w:rsidRDefault="00066976" w:rsidP="003576A0">
      <w:pPr>
        <w:rPr>
          <w:rFonts w:ascii="Arial" w:hAnsi="Arial" w:cs="Arial"/>
        </w:rPr>
      </w:pPr>
    </w:p>
    <w:p w14:paraId="01A73E12" w14:textId="77777777" w:rsidR="00066976" w:rsidRDefault="00066976" w:rsidP="003576A0">
      <w:pPr>
        <w:rPr>
          <w:rFonts w:ascii="Arial" w:hAnsi="Arial" w:cs="Arial"/>
        </w:rPr>
      </w:pPr>
    </w:p>
    <w:p w14:paraId="797AD8E0" w14:textId="77777777" w:rsidR="00066976" w:rsidRDefault="00066976" w:rsidP="003576A0">
      <w:pPr>
        <w:rPr>
          <w:rFonts w:ascii="Arial" w:hAnsi="Arial" w:cs="Arial"/>
        </w:rPr>
      </w:pPr>
    </w:p>
    <w:p w14:paraId="20345C71" w14:textId="77777777" w:rsidR="00066976" w:rsidRDefault="00066976" w:rsidP="003576A0">
      <w:pPr>
        <w:rPr>
          <w:rFonts w:ascii="Arial" w:hAnsi="Arial" w:cs="Arial"/>
        </w:rPr>
      </w:pPr>
    </w:p>
    <w:p w14:paraId="73577BEA" w14:textId="77777777" w:rsidR="00066976" w:rsidRDefault="00066976" w:rsidP="003576A0">
      <w:pPr>
        <w:rPr>
          <w:rFonts w:ascii="Arial" w:hAnsi="Arial" w:cs="Arial"/>
        </w:rPr>
      </w:pPr>
    </w:p>
    <w:p w14:paraId="0730F925" w14:textId="77777777" w:rsidR="00066976" w:rsidRDefault="00066976" w:rsidP="003576A0">
      <w:pPr>
        <w:rPr>
          <w:rFonts w:ascii="Arial" w:hAnsi="Arial" w:cs="Arial"/>
        </w:rPr>
      </w:pPr>
    </w:p>
    <w:p w14:paraId="3BE53DAE" w14:textId="77777777" w:rsidR="00066976" w:rsidRDefault="00066976" w:rsidP="003576A0">
      <w:pPr>
        <w:rPr>
          <w:rFonts w:ascii="Arial" w:hAnsi="Arial" w:cs="Arial"/>
        </w:rPr>
      </w:pPr>
    </w:p>
    <w:p w14:paraId="05DFD3FD" w14:textId="77777777" w:rsidR="00066976" w:rsidRDefault="00066976" w:rsidP="003576A0">
      <w:pPr>
        <w:rPr>
          <w:rFonts w:ascii="Arial" w:hAnsi="Arial" w:cs="Arial"/>
        </w:rPr>
      </w:pPr>
    </w:p>
    <w:p w14:paraId="46003647" w14:textId="77777777" w:rsidR="00066976" w:rsidRDefault="00066976" w:rsidP="003576A0">
      <w:pPr>
        <w:rPr>
          <w:rFonts w:ascii="Arial" w:hAnsi="Arial" w:cs="Arial"/>
        </w:rPr>
      </w:pPr>
    </w:p>
    <w:p w14:paraId="57F05FC3" w14:textId="77777777" w:rsidR="00066976" w:rsidRDefault="00066976" w:rsidP="003576A0">
      <w:pPr>
        <w:rPr>
          <w:rFonts w:ascii="Arial" w:hAnsi="Arial" w:cs="Arial"/>
        </w:rPr>
      </w:pPr>
    </w:p>
    <w:p w14:paraId="1E1821EF" w14:textId="77777777" w:rsidR="00066976" w:rsidRDefault="00066976" w:rsidP="003576A0">
      <w:pPr>
        <w:rPr>
          <w:rFonts w:ascii="Arial" w:hAnsi="Arial" w:cs="Arial"/>
        </w:rPr>
      </w:pPr>
    </w:p>
    <w:p w14:paraId="4057305E" w14:textId="77777777" w:rsidR="00066976" w:rsidRDefault="00066976" w:rsidP="003576A0">
      <w:pPr>
        <w:rPr>
          <w:rFonts w:ascii="Arial" w:hAnsi="Arial" w:cs="Arial"/>
        </w:rPr>
      </w:pPr>
    </w:p>
    <w:p w14:paraId="28EF7127" w14:textId="77777777" w:rsidR="00066976" w:rsidRDefault="00066976" w:rsidP="003576A0">
      <w:pPr>
        <w:rPr>
          <w:rFonts w:ascii="Arial" w:hAnsi="Arial" w:cs="Arial"/>
        </w:rPr>
      </w:pPr>
    </w:p>
    <w:p w14:paraId="6DA58471" w14:textId="1D1B9C6A" w:rsidR="00066976" w:rsidRDefault="00731810" w:rsidP="003576A0">
      <w:pPr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lastRenderedPageBreak/>
        <w:drawing>
          <wp:inline distT="0" distB="0" distL="0" distR="0" wp14:anchorId="474C40B6" wp14:editId="47456198">
            <wp:extent cx="5727700" cy="3818255"/>
            <wp:effectExtent l="0" t="0" r="0" b="4445"/>
            <wp:docPr id="1329336671" name="Picture 6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336671" name="Picture 6" descr="A graph of different colored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B9FD7" w14:textId="0322AA50" w:rsidR="00066976" w:rsidRDefault="00066976" w:rsidP="003576A0">
      <w:pPr>
        <w:rPr>
          <w:rFonts w:ascii="Arial" w:hAnsi="Arial" w:cs="Arial"/>
        </w:rPr>
      </w:pPr>
    </w:p>
    <w:p w14:paraId="455E42D1" w14:textId="77777777" w:rsidR="0025201B" w:rsidRDefault="0025201B" w:rsidP="00066976">
      <w:pPr>
        <w:rPr>
          <w:rFonts w:ascii="Arial" w:hAnsi="Arial" w:cs="Arial"/>
          <w:sz w:val="22"/>
          <w:szCs w:val="22"/>
        </w:rPr>
      </w:pPr>
    </w:p>
    <w:p w14:paraId="478E34A4" w14:textId="01B340EC" w:rsidR="00066976" w:rsidRPr="0025201B" w:rsidRDefault="00066976" w:rsidP="00066976">
      <w:pPr>
        <w:rPr>
          <w:rFonts w:ascii="Arial" w:hAnsi="Arial" w:cs="Arial"/>
          <w:sz w:val="22"/>
          <w:szCs w:val="22"/>
        </w:rPr>
      </w:pPr>
      <w:r w:rsidRPr="0025201B">
        <w:rPr>
          <w:rFonts w:ascii="Arial" w:hAnsi="Arial" w:cs="Arial"/>
          <w:b/>
          <w:bCs/>
          <w:sz w:val="22"/>
          <w:szCs w:val="22"/>
        </w:rPr>
        <w:t>Supplementary Figure 3.</w:t>
      </w:r>
      <w:r w:rsidRPr="0025201B">
        <w:rPr>
          <w:rFonts w:ascii="Arial" w:hAnsi="Arial" w:cs="Arial"/>
          <w:sz w:val="22"/>
          <w:szCs w:val="22"/>
        </w:rPr>
        <w:t xml:space="preserve"> Cancer specific survival by </w:t>
      </w:r>
      <w:r w:rsidR="00DB2FE8">
        <w:rPr>
          <w:rFonts w:ascii="Arial" w:hAnsi="Arial" w:cs="Arial"/>
          <w:sz w:val="22"/>
          <w:szCs w:val="22"/>
        </w:rPr>
        <w:t>s</w:t>
      </w:r>
      <w:r w:rsidRPr="0025201B">
        <w:rPr>
          <w:rFonts w:ascii="Arial" w:hAnsi="Arial" w:cs="Arial"/>
          <w:sz w:val="22"/>
          <w:szCs w:val="22"/>
        </w:rPr>
        <w:t>tudy for A) oral cavity; B) HPV(+) oropharyngeal cancer; C) HPV(-) oropharyngeal cancer; D) oropharyngeal cancer with HPV unknown</w:t>
      </w:r>
    </w:p>
    <w:p w14:paraId="14451BF3" w14:textId="77777777" w:rsidR="006258DE" w:rsidRDefault="006258DE" w:rsidP="00066976">
      <w:pPr>
        <w:rPr>
          <w:rFonts w:ascii="Arial" w:hAnsi="Arial" w:cs="Arial"/>
          <w:sz w:val="22"/>
          <w:szCs w:val="22"/>
        </w:rPr>
      </w:pPr>
    </w:p>
    <w:p w14:paraId="5E464E55" w14:textId="77777777" w:rsidR="006258DE" w:rsidRDefault="006258DE" w:rsidP="00066976">
      <w:pPr>
        <w:rPr>
          <w:rFonts w:ascii="Arial" w:hAnsi="Arial" w:cs="Arial"/>
          <w:sz w:val="22"/>
          <w:szCs w:val="22"/>
        </w:rPr>
      </w:pPr>
    </w:p>
    <w:p w14:paraId="26C10664" w14:textId="77777777" w:rsidR="0025201B" w:rsidRDefault="0025201B" w:rsidP="00066976">
      <w:pPr>
        <w:rPr>
          <w:rFonts w:ascii="Arial" w:hAnsi="Arial" w:cs="Arial"/>
          <w:b/>
          <w:bCs/>
          <w:sz w:val="22"/>
          <w:szCs w:val="22"/>
        </w:rPr>
      </w:pPr>
    </w:p>
    <w:p w14:paraId="7B8B9E59" w14:textId="77777777" w:rsidR="0025201B" w:rsidRDefault="0025201B" w:rsidP="00066976">
      <w:pPr>
        <w:rPr>
          <w:rFonts w:ascii="Arial" w:hAnsi="Arial" w:cs="Arial"/>
          <w:b/>
          <w:bCs/>
          <w:sz w:val="22"/>
          <w:szCs w:val="22"/>
        </w:rPr>
      </w:pPr>
    </w:p>
    <w:p w14:paraId="4F744B47" w14:textId="77777777" w:rsidR="0025201B" w:rsidRDefault="0025201B" w:rsidP="00066976">
      <w:pPr>
        <w:rPr>
          <w:rFonts w:ascii="Arial" w:hAnsi="Arial" w:cs="Arial"/>
          <w:b/>
          <w:bCs/>
          <w:sz w:val="22"/>
          <w:szCs w:val="22"/>
        </w:rPr>
      </w:pPr>
    </w:p>
    <w:p w14:paraId="24FFE0F6" w14:textId="77777777" w:rsidR="0025201B" w:rsidRDefault="0025201B" w:rsidP="00066976">
      <w:pPr>
        <w:rPr>
          <w:rFonts w:ascii="Arial" w:hAnsi="Arial" w:cs="Arial"/>
          <w:b/>
          <w:bCs/>
          <w:sz w:val="22"/>
          <w:szCs w:val="22"/>
        </w:rPr>
      </w:pPr>
    </w:p>
    <w:p w14:paraId="3BE481AE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6A7A1D56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2EF7294B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77636017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1C27871D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7ADA3E56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213B78E4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7AF156C0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08FB7759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501CD588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0152FD1B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7B87AC13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4246441D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2492D220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496A7642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1A487191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00F4104F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7654C8BE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564A2C0F" w14:textId="77777777" w:rsidR="00C65564" w:rsidRDefault="00C65564" w:rsidP="00066976">
      <w:pPr>
        <w:rPr>
          <w:rFonts w:ascii="Arial" w:hAnsi="Arial" w:cs="Arial"/>
          <w:b/>
          <w:bCs/>
          <w:sz w:val="22"/>
          <w:szCs w:val="22"/>
        </w:rPr>
      </w:pPr>
    </w:p>
    <w:p w14:paraId="3F67204A" w14:textId="77777777" w:rsidR="003143FC" w:rsidRDefault="003143FC" w:rsidP="00066976">
      <w:pPr>
        <w:rPr>
          <w:rFonts w:ascii="Arial" w:hAnsi="Arial" w:cs="Arial"/>
          <w:b/>
          <w:bCs/>
          <w:sz w:val="22"/>
          <w:szCs w:val="22"/>
        </w:rPr>
      </w:pPr>
    </w:p>
    <w:p w14:paraId="5DE5E77F" w14:textId="3B78D13D" w:rsidR="006258DE" w:rsidRPr="003143FC" w:rsidRDefault="006258DE" w:rsidP="00066976">
      <w:pPr>
        <w:rPr>
          <w:rFonts w:ascii="Arial" w:hAnsi="Arial" w:cs="Arial"/>
          <w:b/>
          <w:bCs/>
          <w:sz w:val="28"/>
          <w:szCs w:val="28"/>
        </w:rPr>
      </w:pPr>
      <w:r w:rsidRPr="003143FC">
        <w:rPr>
          <w:rFonts w:ascii="Arial" w:hAnsi="Arial" w:cs="Arial"/>
          <w:b/>
          <w:bCs/>
          <w:sz w:val="28"/>
          <w:szCs w:val="28"/>
        </w:rPr>
        <w:lastRenderedPageBreak/>
        <w:t>References</w:t>
      </w:r>
    </w:p>
    <w:p w14:paraId="59E59578" w14:textId="77777777" w:rsidR="00895214" w:rsidRDefault="00895214" w:rsidP="003576A0">
      <w:pPr>
        <w:rPr>
          <w:rFonts w:ascii="Arial" w:hAnsi="Arial" w:cs="Arial"/>
        </w:rPr>
      </w:pPr>
    </w:p>
    <w:p w14:paraId="49E6BE57" w14:textId="77777777" w:rsidR="00895214" w:rsidRDefault="00895214" w:rsidP="003576A0">
      <w:pPr>
        <w:rPr>
          <w:rFonts w:ascii="Arial" w:hAnsi="Arial" w:cs="Arial"/>
        </w:rPr>
      </w:pPr>
    </w:p>
    <w:p w14:paraId="398CA6E5" w14:textId="3185001B" w:rsidR="00BB7D5D" w:rsidRPr="00BB7D5D" w:rsidRDefault="00895214" w:rsidP="00BB7D5D">
      <w:pPr>
        <w:pStyle w:val="EndNoteBibliography"/>
        <w:spacing w:after="24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B7D5D" w:rsidRPr="00BB7D5D">
        <w:rPr>
          <w:noProof/>
        </w:rPr>
        <w:t>1.</w:t>
      </w:r>
      <w:r w:rsidR="00BB7D5D" w:rsidRPr="00BB7D5D">
        <w:rPr>
          <w:noProof/>
        </w:rPr>
        <w:tab/>
        <w:t xml:space="preserve">Sjoberg DD. tidycmprsk: Competing Risks Estimation. R package version 1.1.0, </w:t>
      </w:r>
      <w:hyperlink r:id="rId9" w:history="1">
        <w:r w:rsidR="00BB7D5D" w:rsidRPr="00BB7D5D">
          <w:rPr>
            <w:rStyle w:val="Hyperlink"/>
            <w:noProof/>
          </w:rPr>
          <w:t>https://github.com/MSKCC-Epi-Bio/tidycmprsk</w:t>
        </w:r>
      </w:hyperlink>
      <w:r w:rsidR="00BB7D5D" w:rsidRPr="00BB7D5D">
        <w:rPr>
          <w:noProof/>
        </w:rPr>
        <w:t xml:space="preserve">, </w:t>
      </w:r>
      <w:hyperlink r:id="rId10" w:history="1">
        <w:r w:rsidR="00BB7D5D" w:rsidRPr="00BB7D5D">
          <w:rPr>
            <w:rStyle w:val="Hyperlink"/>
            <w:noProof/>
          </w:rPr>
          <w:t>https://mskcc-epi-bio.github.io/tidycmprsk/</w:t>
        </w:r>
      </w:hyperlink>
    </w:p>
    <w:p w14:paraId="6FEFC5B8" w14:textId="2928EB4A" w:rsidR="00DA3C49" w:rsidRPr="00BB7D5D" w:rsidRDefault="00BB7D5D" w:rsidP="00BB7D5D">
      <w:pPr>
        <w:pStyle w:val="EndNoteBibliography"/>
        <w:rPr>
          <w:noProof/>
        </w:rPr>
      </w:pPr>
      <w:r w:rsidRPr="00BB7D5D">
        <w:rPr>
          <w:noProof/>
        </w:rPr>
        <w:t>2.</w:t>
      </w:r>
      <w:r w:rsidRPr="00BB7D5D">
        <w:rPr>
          <w:noProof/>
        </w:rPr>
        <w:tab/>
        <w:t>Therneau T. A Package for Survival Analysis in R. R package version 3.8-3,</w:t>
      </w:r>
      <w:r w:rsidR="00F9493A" w:rsidRPr="00F9493A">
        <w:t xml:space="preserve"> </w:t>
      </w:r>
    </w:p>
    <w:p w14:paraId="6025BF8E" w14:textId="2560F127" w:rsidR="00DA3C49" w:rsidRDefault="00895214" w:rsidP="00DA3C49">
      <w:pPr>
        <w:pStyle w:val="EndNoteBibliography"/>
        <w:rPr>
          <w:noProof/>
        </w:rPr>
      </w:pPr>
      <w:r>
        <w:fldChar w:fldCharType="end"/>
      </w:r>
      <w:r w:rsidR="00DA3C49" w:rsidRPr="00DA3C49">
        <w:rPr>
          <w:noProof/>
        </w:rPr>
        <w:t xml:space="preserve"> </w:t>
      </w:r>
      <w:hyperlink r:id="rId11" w:history="1">
        <w:r w:rsidR="00DA3C49" w:rsidRPr="006A4351">
          <w:rPr>
            <w:rStyle w:val="Hyperlink"/>
            <w:noProof/>
          </w:rPr>
          <w:t>https://CRAN.R-project.org/package=survival</w:t>
        </w:r>
      </w:hyperlink>
    </w:p>
    <w:p w14:paraId="2A3E1F05" w14:textId="77777777" w:rsidR="00DA3C49" w:rsidRPr="00BB7D5D" w:rsidRDefault="00DA3C49" w:rsidP="00DA3C49">
      <w:pPr>
        <w:pStyle w:val="EndNoteBibliography"/>
        <w:rPr>
          <w:noProof/>
        </w:rPr>
      </w:pPr>
    </w:p>
    <w:p w14:paraId="203E58FF" w14:textId="2332918A" w:rsidR="00066976" w:rsidRDefault="00066976" w:rsidP="003576A0">
      <w:pPr>
        <w:rPr>
          <w:rFonts w:ascii="Arial" w:hAnsi="Arial" w:cs="Arial"/>
        </w:rPr>
      </w:pPr>
    </w:p>
    <w:p w14:paraId="50E31F00" w14:textId="77777777" w:rsidR="00DA3C49" w:rsidRPr="003576A0" w:rsidRDefault="00DA3C49" w:rsidP="003576A0">
      <w:pPr>
        <w:rPr>
          <w:rFonts w:ascii="Arial" w:hAnsi="Arial" w:cs="Arial"/>
        </w:rPr>
      </w:pPr>
    </w:p>
    <w:sectPr w:rsidR="00DA3C49" w:rsidRPr="003576A0" w:rsidSect="00456F09">
      <w:footerReference w:type="even" r:id="rId12"/>
      <w:foot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D36E6" w14:textId="77777777" w:rsidR="003E63CA" w:rsidRDefault="003E63CA" w:rsidP="004A1C2D">
      <w:r>
        <w:separator/>
      </w:r>
    </w:p>
  </w:endnote>
  <w:endnote w:type="continuationSeparator" w:id="0">
    <w:p w14:paraId="20D31F5D" w14:textId="77777777" w:rsidR="003E63CA" w:rsidRDefault="003E63CA" w:rsidP="004A1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36644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93C0CC" w14:textId="61A75F7D" w:rsidR="00B75420" w:rsidRDefault="00B75420" w:rsidP="005E79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D85078" w14:textId="77777777" w:rsidR="00B75420" w:rsidRDefault="00B754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</w:rPr>
      <w:id w:val="-1553524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FAC4E5" w14:textId="50208F70" w:rsidR="00B75420" w:rsidRPr="006B6F2B" w:rsidRDefault="00B75420" w:rsidP="005E7900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6B6F2B">
          <w:rPr>
            <w:rStyle w:val="PageNumber"/>
            <w:rFonts w:ascii="Arial" w:hAnsi="Arial" w:cs="Arial"/>
          </w:rPr>
          <w:fldChar w:fldCharType="begin"/>
        </w:r>
        <w:r w:rsidRPr="006B6F2B">
          <w:rPr>
            <w:rStyle w:val="PageNumber"/>
            <w:rFonts w:ascii="Arial" w:hAnsi="Arial" w:cs="Arial"/>
          </w:rPr>
          <w:instrText xml:space="preserve"> PAGE </w:instrText>
        </w:r>
        <w:r w:rsidRPr="006B6F2B">
          <w:rPr>
            <w:rStyle w:val="PageNumber"/>
            <w:rFonts w:ascii="Arial" w:hAnsi="Arial" w:cs="Arial"/>
          </w:rPr>
          <w:fldChar w:fldCharType="separate"/>
        </w:r>
        <w:r w:rsidRPr="006B6F2B">
          <w:rPr>
            <w:rStyle w:val="PageNumber"/>
            <w:rFonts w:ascii="Arial" w:hAnsi="Arial" w:cs="Arial"/>
            <w:noProof/>
          </w:rPr>
          <w:t>1</w:t>
        </w:r>
        <w:r w:rsidRPr="006B6F2B">
          <w:rPr>
            <w:rStyle w:val="PageNumber"/>
            <w:rFonts w:ascii="Arial" w:hAnsi="Arial" w:cs="Arial"/>
          </w:rPr>
          <w:fldChar w:fldCharType="end"/>
        </w:r>
      </w:p>
    </w:sdtContent>
  </w:sdt>
  <w:p w14:paraId="13BC544D" w14:textId="77777777" w:rsidR="00B75420" w:rsidRDefault="00B754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7F970" w14:textId="77777777" w:rsidR="003E63CA" w:rsidRDefault="003E63CA" w:rsidP="004A1C2D">
      <w:r>
        <w:separator/>
      </w:r>
    </w:p>
  </w:footnote>
  <w:footnote w:type="continuationSeparator" w:id="0">
    <w:p w14:paraId="29264671" w14:textId="77777777" w:rsidR="003E63CA" w:rsidRDefault="003E63CA" w:rsidP="004A1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50f9vzz05dzsex0x15tvzlfdtp55wzwvrz&quot;&gt;My publications&lt;record-ids&gt;&lt;item&gt;176&lt;/item&gt;&lt;item&gt;177&lt;/item&gt;&lt;/record-ids&gt;&lt;/item&gt;&lt;/Libraries&gt;"/>
  </w:docVars>
  <w:rsids>
    <w:rsidRoot w:val="00AB7EB6"/>
    <w:rsid w:val="000000E6"/>
    <w:rsid w:val="000006DB"/>
    <w:rsid w:val="00002881"/>
    <w:rsid w:val="000040BD"/>
    <w:rsid w:val="000050DC"/>
    <w:rsid w:val="00012577"/>
    <w:rsid w:val="00013180"/>
    <w:rsid w:val="000131EE"/>
    <w:rsid w:val="000161F3"/>
    <w:rsid w:val="00017FE9"/>
    <w:rsid w:val="000203A0"/>
    <w:rsid w:val="00023331"/>
    <w:rsid w:val="00024784"/>
    <w:rsid w:val="00024AB8"/>
    <w:rsid w:val="00031AA1"/>
    <w:rsid w:val="0003248D"/>
    <w:rsid w:val="00032A5D"/>
    <w:rsid w:val="00032B6E"/>
    <w:rsid w:val="00033005"/>
    <w:rsid w:val="000331B9"/>
    <w:rsid w:val="000352FE"/>
    <w:rsid w:val="00035BB9"/>
    <w:rsid w:val="00037B12"/>
    <w:rsid w:val="00042688"/>
    <w:rsid w:val="00044A01"/>
    <w:rsid w:val="00050D92"/>
    <w:rsid w:val="00054A02"/>
    <w:rsid w:val="0006028A"/>
    <w:rsid w:val="00060610"/>
    <w:rsid w:val="000627F2"/>
    <w:rsid w:val="00063B2D"/>
    <w:rsid w:val="00064C30"/>
    <w:rsid w:val="00066976"/>
    <w:rsid w:val="0007160E"/>
    <w:rsid w:val="00072DD2"/>
    <w:rsid w:val="0007452B"/>
    <w:rsid w:val="00076CE6"/>
    <w:rsid w:val="0008118A"/>
    <w:rsid w:val="00082A73"/>
    <w:rsid w:val="00083573"/>
    <w:rsid w:val="000848AC"/>
    <w:rsid w:val="00084AFD"/>
    <w:rsid w:val="0009247A"/>
    <w:rsid w:val="000A09A3"/>
    <w:rsid w:val="000A152B"/>
    <w:rsid w:val="000A3177"/>
    <w:rsid w:val="000A54D2"/>
    <w:rsid w:val="000A6300"/>
    <w:rsid w:val="000B004A"/>
    <w:rsid w:val="000B3716"/>
    <w:rsid w:val="000C0CB7"/>
    <w:rsid w:val="000C491C"/>
    <w:rsid w:val="000D146A"/>
    <w:rsid w:val="000D41A7"/>
    <w:rsid w:val="000E320A"/>
    <w:rsid w:val="000E4ABA"/>
    <w:rsid w:val="000F0FA9"/>
    <w:rsid w:val="000F11FC"/>
    <w:rsid w:val="000F5E9F"/>
    <w:rsid w:val="0010200A"/>
    <w:rsid w:val="00102BC8"/>
    <w:rsid w:val="00103B22"/>
    <w:rsid w:val="001056C3"/>
    <w:rsid w:val="001076C2"/>
    <w:rsid w:val="00107E78"/>
    <w:rsid w:val="001119CF"/>
    <w:rsid w:val="00113530"/>
    <w:rsid w:val="00114753"/>
    <w:rsid w:val="00117422"/>
    <w:rsid w:val="00117536"/>
    <w:rsid w:val="0012003D"/>
    <w:rsid w:val="00131716"/>
    <w:rsid w:val="00133119"/>
    <w:rsid w:val="00133F58"/>
    <w:rsid w:val="00136FA5"/>
    <w:rsid w:val="001420BF"/>
    <w:rsid w:val="00143EE3"/>
    <w:rsid w:val="00145295"/>
    <w:rsid w:val="00147B9B"/>
    <w:rsid w:val="0015093D"/>
    <w:rsid w:val="00150B56"/>
    <w:rsid w:val="00151347"/>
    <w:rsid w:val="00152A8C"/>
    <w:rsid w:val="00153A04"/>
    <w:rsid w:val="00160D43"/>
    <w:rsid w:val="00162E46"/>
    <w:rsid w:val="00164DD5"/>
    <w:rsid w:val="0016765F"/>
    <w:rsid w:val="00171856"/>
    <w:rsid w:val="0017194E"/>
    <w:rsid w:val="00171BF9"/>
    <w:rsid w:val="00176A5C"/>
    <w:rsid w:val="00180A1A"/>
    <w:rsid w:val="00182441"/>
    <w:rsid w:val="0018390A"/>
    <w:rsid w:val="00184D6F"/>
    <w:rsid w:val="00185857"/>
    <w:rsid w:val="00186091"/>
    <w:rsid w:val="00187A3D"/>
    <w:rsid w:val="00191E80"/>
    <w:rsid w:val="00195089"/>
    <w:rsid w:val="00195AA5"/>
    <w:rsid w:val="00196F3E"/>
    <w:rsid w:val="001A2CD8"/>
    <w:rsid w:val="001B2A85"/>
    <w:rsid w:val="001B6039"/>
    <w:rsid w:val="001B6DF2"/>
    <w:rsid w:val="001C356D"/>
    <w:rsid w:val="001D1439"/>
    <w:rsid w:val="001D14A6"/>
    <w:rsid w:val="001D4682"/>
    <w:rsid w:val="001E0452"/>
    <w:rsid w:val="001E22B8"/>
    <w:rsid w:val="001E5353"/>
    <w:rsid w:val="001E64E4"/>
    <w:rsid w:val="001F20C9"/>
    <w:rsid w:val="001F36FB"/>
    <w:rsid w:val="001F4536"/>
    <w:rsid w:val="001F7B30"/>
    <w:rsid w:val="00202C26"/>
    <w:rsid w:val="00202E2A"/>
    <w:rsid w:val="00205FC2"/>
    <w:rsid w:val="00214F29"/>
    <w:rsid w:val="002211D3"/>
    <w:rsid w:val="0022713D"/>
    <w:rsid w:val="00227F19"/>
    <w:rsid w:val="002311B8"/>
    <w:rsid w:val="00232B50"/>
    <w:rsid w:val="00235B97"/>
    <w:rsid w:val="002362B2"/>
    <w:rsid w:val="00240E79"/>
    <w:rsid w:val="002434D8"/>
    <w:rsid w:val="0025201B"/>
    <w:rsid w:val="00261262"/>
    <w:rsid w:val="002659A9"/>
    <w:rsid w:val="00270616"/>
    <w:rsid w:val="002714CA"/>
    <w:rsid w:val="00272072"/>
    <w:rsid w:val="002777E5"/>
    <w:rsid w:val="00285571"/>
    <w:rsid w:val="00285F6B"/>
    <w:rsid w:val="002920C2"/>
    <w:rsid w:val="002928BD"/>
    <w:rsid w:val="002957DE"/>
    <w:rsid w:val="00295EF3"/>
    <w:rsid w:val="002A0162"/>
    <w:rsid w:val="002A3573"/>
    <w:rsid w:val="002A491E"/>
    <w:rsid w:val="002B1405"/>
    <w:rsid w:val="002B22E0"/>
    <w:rsid w:val="002B43F5"/>
    <w:rsid w:val="002B5D08"/>
    <w:rsid w:val="002C299E"/>
    <w:rsid w:val="002D2951"/>
    <w:rsid w:val="002D35FC"/>
    <w:rsid w:val="002E2B92"/>
    <w:rsid w:val="002F13CF"/>
    <w:rsid w:val="002F3151"/>
    <w:rsid w:val="002F519C"/>
    <w:rsid w:val="002F57BC"/>
    <w:rsid w:val="002F625C"/>
    <w:rsid w:val="00302643"/>
    <w:rsid w:val="003035F4"/>
    <w:rsid w:val="00304799"/>
    <w:rsid w:val="0031403D"/>
    <w:rsid w:val="003143C1"/>
    <w:rsid w:val="003143FC"/>
    <w:rsid w:val="00314700"/>
    <w:rsid w:val="00321B53"/>
    <w:rsid w:val="003229C2"/>
    <w:rsid w:val="003266DE"/>
    <w:rsid w:val="00331D6A"/>
    <w:rsid w:val="00337E28"/>
    <w:rsid w:val="003405CC"/>
    <w:rsid w:val="00341864"/>
    <w:rsid w:val="003428BF"/>
    <w:rsid w:val="00345577"/>
    <w:rsid w:val="00346AB1"/>
    <w:rsid w:val="00346E25"/>
    <w:rsid w:val="00353C54"/>
    <w:rsid w:val="00355EFE"/>
    <w:rsid w:val="003563AE"/>
    <w:rsid w:val="003576A0"/>
    <w:rsid w:val="00362A92"/>
    <w:rsid w:val="00371AE1"/>
    <w:rsid w:val="003813C6"/>
    <w:rsid w:val="00381D56"/>
    <w:rsid w:val="00385D1A"/>
    <w:rsid w:val="00385E86"/>
    <w:rsid w:val="0039038E"/>
    <w:rsid w:val="00391BE8"/>
    <w:rsid w:val="00393673"/>
    <w:rsid w:val="003A0BA8"/>
    <w:rsid w:val="003A116C"/>
    <w:rsid w:val="003A27E8"/>
    <w:rsid w:val="003A3183"/>
    <w:rsid w:val="003A6246"/>
    <w:rsid w:val="003B136C"/>
    <w:rsid w:val="003B2A86"/>
    <w:rsid w:val="003B3808"/>
    <w:rsid w:val="003B4F49"/>
    <w:rsid w:val="003B5B8D"/>
    <w:rsid w:val="003C4C44"/>
    <w:rsid w:val="003C6928"/>
    <w:rsid w:val="003D057B"/>
    <w:rsid w:val="003D5DA9"/>
    <w:rsid w:val="003E1015"/>
    <w:rsid w:val="003E326A"/>
    <w:rsid w:val="003E63CA"/>
    <w:rsid w:val="003E7736"/>
    <w:rsid w:val="003F0F8A"/>
    <w:rsid w:val="003F231F"/>
    <w:rsid w:val="003F2B05"/>
    <w:rsid w:val="003F3A63"/>
    <w:rsid w:val="003F7A89"/>
    <w:rsid w:val="00400585"/>
    <w:rsid w:val="00400AE1"/>
    <w:rsid w:val="00400C0B"/>
    <w:rsid w:val="00403528"/>
    <w:rsid w:val="00403E0B"/>
    <w:rsid w:val="00404FCC"/>
    <w:rsid w:val="0041007D"/>
    <w:rsid w:val="004116E1"/>
    <w:rsid w:val="00412D0E"/>
    <w:rsid w:val="004132DB"/>
    <w:rsid w:val="0042138D"/>
    <w:rsid w:val="00421F81"/>
    <w:rsid w:val="0042695F"/>
    <w:rsid w:val="00430113"/>
    <w:rsid w:val="0043185D"/>
    <w:rsid w:val="00441B9B"/>
    <w:rsid w:val="00442E05"/>
    <w:rsid w:val="00445C51"/>
    <w:rsid w:val="0044627C"/>
    <w:rsid w:val="004526AA"/>
    <w:rsid w:val="00452F08"/>
    <w:rsid w:val="00453919"/>
    <w:rsid w:val="004549AE"/>
    <w:rsid w:val="00454A8E"/>
    <w:rsid w:val="00456F09"/>
    <w:rsid w:val="00457D88"/>
    <w:rsid w:val="00461AF6"/>
    <w:rsid w:val="004623B1"/>
    <w:rsid w:val="0047001F"/>
    <w:rsid w:val="00476340"/>
    <w:rsid w:val="004778DE"/>
    <w:rsid w:val="004811F0"/>
    <w:rsid w:val="004829E3"/>
    <w:rsid w:val="004909FD"/>
    <w:rsid w:val="00490A12"/>
    <w:rsid w:val="00490FC1"/>
    <w:rsid w:val="00492BDA"/>
    <w:rsid w:val="0049404E"/>
    <w:rsid w:val="0049536B"/>
    <w:rsid w:val="00496679"/>
    <w:rsid w:val="00496935"/>
    <w:rsid w:val="004A03E4"/>
    <w:rsid w:val="004A0A8E"/>
    <w:rsid w:val="004A1C2D"/>
    <w:rsid w:val="004B05C3"/>
    <w:rsid w:val="004B1A7D"/>
    <w:rsid w:val="004B547D"/>
    <w:rsid w:val="004C1C3F"/>
    <w:rsid w:val="004C4619"/>
    <w:rsid w:val="004C4968"/>
    <w:rsid w:val="004C5228"/>
    <w:rsid w:val="004C675F"/>
    <w:rsid w:val="004D0B1E"/>
    <w:rsid w:val="004D264E"/>
    <w:rsid w:val="004D2EEF"/>
    <w:rsid w:val="004E399D"/>
    <w:rsid w:val="004E4A0C"/>
    <w:rsid w:val="004E627C"/>
    <w:rsid w:val="004F0195"/>
    <w:rsid w:val="004F0E6F"/>
    <w:rsid w:val="004F692B"/>
    <w:rsid w:val="004F7A44"/>
    <w:rsid w:val="00500710"/>
    <w:rsid w:val="00504695"/>
    <w:rsid w:val="005100BD"/>
    <w:rsid w:val="005103A4"/>
    <w:rsid w:val="00515937"/>
    <w:rsid w:val="00515DE6"/>
    <w:rsid w:val="0052361A"/>
    <w:rsid w:val="0052440E"/>
    <w:rsid w:val="005249C0"/>
    <w:rsid w:val="00525413"/>
    <w:rsid w:val="005313EB"/>
    <w:rsid w:val="00531D9B"/>
    <w:rsid w:val="0053323A"/>
    <w:rsid w:val="005356CF"/>
    <w:rsid w:val="00537BD7"/>
    <w:rsid w:val="00545341"/>
    <w:rsid w:val="00546AAA"/>
    <w:rsid w:val="00550A6E"/>
    <w:rsid w:val="005550E2"/>
    <w:rsid w:val="005551D6"/>
    <w:rsid w:val="0055611F"/>
    <w:rsid w:val="0056174A"/>
    <w:rsid w:val="005636F0"/>
    <w:rsid w:val="005652F0"/>
    <w:rsid w:val="00567BE7"/>
    <w:rsid w:val="00574451"/>
    <w:rsid w:val="00576D7B"/>
    <w:rsid w:val="00580265"/>
    <w:rsid w:val="00581890"/>
    <w:rsid w:val="005826E7"/>
    <w:rsid w:val="00584C47"/>
    <w:rsid w:val="005861AF"/>
    <w:rsid w:val="00587692"/>
    <w:rsid w:val="00590CD2"/>
    <w:rsid w:val="00593CC5"/>
    <w:rsid w:val="00593DA7"/>
    <w:rsid w:val="005946F2"/>
    <w:rsid w:val="00595543"/>
    <w:rsid w:val="005971FD"/>
    <w:rsid w:val="005A4479"/>
    <w:rsid w:val="005A53E6"/>
    <w:rsid w:val="005A5677"/>
    <w:rsid w:val="005B195B"/>
    <w:rsid w:val="005B1C65"/>
    <w:rsid w:val="005B3F34"/>
    <w:rsid w:val="005B42D1"/>
    <w:rsid w:val="005B6A97"/>
    <w:rsid w:val="005C1A81"/>
    <w:rsid w:val="005C1FA2"/>
    <w:rsid w:val="005C3C1C"/>
    <w:rsid w:val="005C45BB"/>
    <w:rsid w:val="005C5DDF"/>
    <w:rsid w:val="005C5E8D"/>
    <w:rsid w:val="005C61FD"/>
    <w:rsid w:val="005C67A3"/>
    <w:rsid w:val="005C7DC3"/>
    <w:rsid w:val="005D49F5"/>
    <w:rsid w:val="005D7351"/>
    <w:rsid w:val="005D7609"/>
    <w:rsid w:val="005E0119"/>
    <w:rsid w:val="005E4014"/>
    <w:rsid w:val="005E666D"/>
    <w:rsid w:val="005F0913"/>
    <w:rsid w:val="005F47C7"/>
    <w:rsid w:val="005F4A5D"/>
    <w:rsid w:val="00601E02"/>
    <w:rsid w:val="00601E38"/>
    <w:rsid w:val="00603299"/>
    <w:rsid w:val="00606162"/>
    <w:rsid w:val="00606BBF"/>
    <w:rsid w:val="00612DBB"/>
    <w:rsid w:val="00613EDF"/>
    <w:rsid w:val="006160DE"/>
    <w:rsid w:val="0062099D"/>
    <w:rsid w:val="00623E9D"/>
    <w:rsid w:val="006258DE"/>
    <w:rsid w:val="006342BB"/>
    <w:rsid w:val="00640062"/>
    <w:rsid w:val="00641E8B"/>
    <w:rsid w:val="00644139"/>
    <w:rsid w:val="006444B3"/>
    <w:rsid w:val="00644516"/>
    <w:rsid w:val="00645C3E"/>
    <w:rsid w:val="006469AA"/>
    <w:rsid w:val="00647F23"/>
    <w:rsid w:val="0065122B"/>
    <w:rsid w:val="006527D4"/>
    <w:rsid w:val="006537A4"/>
    <w:rsid w:val="00655769"/>
    <w:rsid w:val="00655A92"/>
    <w:rsid w:val="00657430"/>
    <w:rsid w:val="00664B70"/>
    <w:rsid w:val="006652DD"/>
    <w:rsid w:val="006714F0"/>
    <w:rsid w:val="0067371B"/>
    <w:rsid w:val="006750DB"/>
    <w:rsid w:val="006756B5"/>
    <w:rsid w:val="0068257C"/>
    <w:rsid w:val="00683E3D"/>
    <w:rsid w:val="006922A4"/>
    <w:rsid w:val="006A1991"/>
    <w:rsid w:val="006A42E5"/>
    <w:rsid w:val="006A4932"/>
    <w:rsid w:val="006A4BC5"/>
    <w:rsid w:val="006B3F9A"/>
    <w:rsid w:val="006B6D1C"/>
    <w:rsid w:val="006B6F2B"/>
    <w:rsid w:val="006B704D"/>
    <w:rsid w:val="006C1EE7"/>
    <w:rsid w:val="006C2968"/>
    <w:rsid w:val="006D491E"/>
    <w:rsid w:val="006D4D27"/>
    <w:rsid w:val="006D56C5"/>
    <w:rsid w:val="006D5E88"/>
    <w:rsid w:val="006D5F23"/>
    <w:rsid w:val="006D7CDE"/>
    <w:rsid w:val="006E0368"/>
    <w:rsid w:val="006E2C08"/>
    <w:rsid w:val="006E437C"/>
    <w:rsid w:val="006F205C"/>
    <w:rsid w:val="006F367A"/>
    <w:rsid w:val="006F3C41"/>
    <w:rsid w:val="006F5930"/>
    <w:rsid w:val="006F5D96"/>
    <w:rsid w:val="006F754A"/>
    <w:rsid w:val="006F7FBA"/>
    <w:rsid w:val="00702E55"/>
    <w:rsid w:val="00703EAE"/>
    <w:rsid w:val="00707682"/>
    <w:rsid w:val="00710044"/>
    <w:rsid w:val="007115A0"/>
    <w:rsid w:val="00717689"/>
    <w:rsid w:val="0072206D"/>
    <w:rsid w:val="00724DA1"/>
    <w:rsid w:val="00731810"/>
    <w:rsid w:val="00731EF5"/>
    <w:rsid w:val="007359A7"/>
    <w:rsid w:val="00737880"/>
    <w:rsid w:val="007408FF"/>
    <w:rsid w:val="00741FA5"/>
    <w:rsid w:val="00746994"/>
    <w:rsid w:val="00750DC0"/>
    <w:rsid w:val="007513E8"/>
    <w:rsid w:val="00761561"/>
    <w:rsid w:val="007651BC"/>
    <w:rsid w:val="00770854"/>
    <w:rsid w:val="00770E59"/>
    <w:rsid w:val="00773206"/>
    <w:rsid w:val="00774451"/>
    <w:rsid w:val="00781DCB"/>
    <w:rsid w:val="007932F2"/>
    <w:rsid w:val="007947B3"/>
    <w:rsid w:val="007947E1"/>
    <w:rsid w:val="007A4840"/>
    <w:rsid w:val="007B0BF7"/>
    <w:rsid w:val="007B10B5"/>
    <w:rsid w:val="007B18DB"/>
    <w:rsid w:val="007B315F"/>
    <w:rsid w:val="007B49D1"/>
    <w:rsid w:val="007B4C58"/>
    <w:rsid w:val="007C0648"/>
    <w:rsid w:val="007C51F6"/>
    <w:rsid w:val="007C599D"/>
    <w:rsid w:val="007D0466"/>
    <w:rsid w:val="007D38DA"/>
    <w:rsid w:val="007D46A0"/>
    <w:rsid w:val="007D52F6"/>
    <w:rsid w:val="007F4A1E"/>
    <w:rsid w:val="007F75DD"/>
    <w:rsid w:val="00804791"/>
    <w:rsid w:val="0080485C"/>
    <w:rsid w:val="008058EC"/>
    <w:rsid w:val="00805D3A"/>
    <w:rsid w:val="00806255"/>
    <w:rsid w:val="00807D6C"/>
    <w:rsid w:val="00814058"/>
    <w:rsid w:val="0081484C"/>
    <w:rsid w:val="00817883"/>
    <w:rsid w:val="00820517"/>
    <w:rsid w:val="00820A45"/>
    <w:rsid w:val="00825DB9"/>
    <w:rsid w:val="008311E9"/>
    <w:rsid w:val="00835F78"/>
    <w:rsid w:val="00843134"/>
    <w:rsid w:val="008436A1"/>
    <w:rsid w:val="008458F5"/>
    <w:rsid w:val="00845BCA"/>
    <w:rsid w:val="008510B7"/>
    <w:rsid w:val="00851683"/>
    <w:rsid w:val="0085236E"/>
    <w:rsid w:val="008543E4"/>
    <w:rsid w:val="00860EFD"/>
    <w:rsid w:val="00864D8F"/>
    <w:rsid w:val="008747A3"/>
    <w:rsid w:val="00875E8A"/>
    <w:rsid w:val="00880D1B"/>
    <w:rsid w:val="00883A4D"/>
    <w:rsid w:val="00884D8B"/>
    <w:rsid w:val="00891124"/>
    <w:rsid w:val="00895214"/>
    <w:rsid w:val="008A0EC9"/>
    <w:rsid w:val="008A24DA"/>
    <w:rsid w:val="008A45DD"/>
    <w:rsid w:val="008A5C26"/>
    <w:rsid w:val="008A6A37"/>
    <w:rsid w:val="008B0172"/>
    <w:rsid w:val="008B4824"/>
    <w:rsid w:val="008B7CCC"/>
    <w:rsid w:val="008C1B6C"/>
    <w:rsid w:val="008C2AE3"/>
    <w:rsid w:val="008D1E02"/>
    <w:rsid w:val="008D498C"/>
    <w:rsid w:val="008D593D"/>
    <w:rsid w:val="008D6715"/>
    <w:rsid w:val="008D6E98"/>
    <w:rsid w:val="008D7892"/>
    <w:rsid w:val="008E019B"/>
    <w:rsid w:val="008E2B77"/>
    <w:rsid w:val="008E3D3E"/>
    <w:rsid w:val="008E57ED"/>
    <w:rsid w:val="008E6C2F"/>
    <w:rsid w:val="008F190E"/>
    <w:rsid w:val="008F5C6E"/>
    <w:rsid w:val="008F7F7B"/>
    <w:rsid w:val="00900540"/>
    <w:rsid w:val="00900C73"/>
    <w:rsid w:val="0090139A"/>
    <w:rsid w:val="00903487"/>
    <w:rsid w:val="00911813"/>
    <w:rsid w:val="00911C29"/>
    <w:rsid w:val="00912C4A"/>
    <w:rsid w:val="00912E1B"/>
    <w:rsid w:val="00917302"/>
    <w:rsid w:val="00920F4F"/>
    <w:rsid w:val="00921E3F"/>
    <w:rsid w:val="009230FF"/>
    <w:rsid w:val="00923131"/>
    <w:rsid w:val="00924764"/>
    <w:rsid w:val="009358AD"/>
    <w:rsid w:val="00940B79"/>
    <w:rsid w:val="00946F23"/>
    <w:rsid w:val="009502DE"/>
    <w:rsid w:val="0095569F"/>
    <w:rsid w:val="00957ABA"/>
    <w:rsid w:val="00960FF6"/>
    <w:rsid w:val="00963BCB"/>
    <w:rsid w:val="0096523D"/>
    <w:rsid w:val="009653A2"/>
    <w:rsid w:val="00971521"/>
    <w:rsid w:val="009741DD"/>
    <w:rsid w:val="009759D7"/>
    <w:rsid w:val="00981774"/>
    <w:rsid w:val="00981B89"/>
    <w:rsid w:val="00984431"/>
    <w:rsid w:val="009847B8"/>
    <w:rsid w:val="00984899"/>
    <w:rsid w:val="00984A71"/>
    <w:rsid w:val="00987CAD"/>
    <w:rsid w:val="00992801"/>
    <w:rsid w:val="00993AF5"/>
    <w:rsid w:val="009954AF"/>
    <w:rsid w:val="00995D0B"/>
    <w:rsid w:val="009A0F78"/>
    <w:rsid w:val="009A12E0"/>
    <w:rsid w:val="009A5B27"/>
    <w:rsid w:val="009B0234"/>
    <w:rsid w:val="009B3049"/>
    <w:rsid w:val="009B469E"/>
    <w:rsid w:val="009B5601"/>
    <w:rsid w:val="009B6909"/>
    <w:rsid w:val="009B7B7F"/>
    <w:rsid w:val="009C1A75"/>
    <w:rsid w:val="009C26F6"/>
    <w:rsid w:val="009C4E29"/>
    <w:rsid w:val="009C6AFA"/>
    <w:rsid w:val="009C72BF"/>
    <w:rsid w:val="009D0054"/>
    <w:rsid w:val="009D01D7"/>
    <w:rsid w:val="009D12CD"/>
    <w:rsid w:val="009D6FC8"/>
    <w:rsid w:val="009E218B"/>
    <w:rsid w:val="009E3AE7"/>
    <w:rsid w:val="009E4454"/>
    <w:rsid w:val="009F0475"/>
    <w:rsid w:val="009F1BAC"/>
    <w:rsid w:val="009F5E5A"/>
    <w:rsid w:val="009F7EB5"/>
    <w:rsid w:val="00A00395"/>
    <w:rsid w:val="00A01277"/>
    <w:rsid w:val="00A024D2"/>
    <w:rsid w:val="00A0250F"/>
    <w:rsid w:val="00A1053F"/>
    <w:rsid w:val="00A10C6F"/>
    <w:rsid w:val="00A11F56"/>
    <w:rsid w:val="00A12426"/>
    <w:rsid w:val="00A141F6"/>
    <w:rsid w:val="00A14F48"/>
    <w:rsid w:val="00A167B7"/>
    <w:rsid w:val="00A20531"/>
    <w:rsid w:val="00A220C8"/>
    <w:rsid w:val="00A220D1"/>
    <w:rsid w:val="00A303C7"/>
    <w:rsid w:val="00A31D7C"/>
    <w:rsid w:val="00A361A9"/>
    <w:rsid w:val="00A43E72"/>
    <w:rsid w:val="00A51DBD"/>
    <w:rsid w:val="00A51F1D"/>
    <w:rsid w:val="00A53297"/>
    <w:rsid w:val="00A5454C"/>
    <w:rsid w:val="00A545F2"/>
    <w:rsid w:val="00A562D5"/>
    <w:rsid w:val="00A56427"/>
    <w:rsid w:val="00A57EA2"/>
    <w:rsid w:val="00A6005F"/>
    <w:rsid w:val="00A61E09"/>
    <w:rsid w:val="00A63B0B"/>
    <w:rsid w:val="00A65BEC"/>
    <w:rsid w:val="00A66C77"/>
    <w:rsid w:val="00A674E4"/>
    <w:rsid w:val="00A71903"/>
    <w:rsid w:val="00A75D23"/>
    <w:rsid w:val="00A806AE"/>
    <w:rsid w:val="00A8487D"/>
    <w:rsid w:val="00A84B31"/>
    <w:rsid w:val="00A84B36"/>
    <w:rsid w:val="00A87109"/>
    <w:rsid w:val="00A93E52"/>
    <w:rsid w:val="00A94404"/>
    <w:rsid w:val="00A9452A"/>
    <w:rsid w:val="00A963AA"/>
    <w:rsid w:val="00AA20BD"/>
    <w:rsid w:val="00AA6599"/>
    <w:rsid w:val="00AB007C"/>
    <w:rsid w:val="00AB024B"/>
    <w:rsid w:val="00AB2CF9"/>
    <w:rsid w:val="00AB66BE"/>
    <w:rsid w:val="00AB7EB6"/>
    <w:rsid w:val="00AC0B0E"/>
    <w:rsid w:val="00AC151E"/>
    <w:rsid w:val="00AC2837"/>
    <w:rsid w:val="00AC29AF"/>
    <w:rsid w:val="00AC32F1"/>
    <w:rsid w:val="00AD0757"/>
    <w:rsid w:val="00AD0C14"/>
    <w:rsid w:val="00AD1EC8"/>
    <w:rsid w:val="00AD2886"/>
    <w:rsid w:val="00AD43DE"/>
    <w:rsid w:val="00AD747B"/>
    <w:rsid w:val="00AE0225"/>
    <w:rsid w:val="00AE34E1"/>
    <w:rsid w:val="00AE705F"/>
    <w:rsid w:val="00AF3A98"/>
    <w:rsid w:val="00AF7540"/>
    <w:rsid w:val="00B01564"/>
    <w:rsid w:val="00B01665"/>
    <w:rsid w:val="00B02879"/>
    <w:rsid w:val="00B12A20"/>
    <w:rsid w:val="00B155BC"/>
    <w:rsid w:val="00B25601"/>
    <w:rsid w:val="00B31AC1"/>
    <w:rsid w:val="00B343DF"/>
    <w:rsid w:val="00B345A0"/>
    <w:rsid w:val="00B3471C"/>
    <w:rsid w:val="00B3588D"/>
    <w:rsid w:val="00B36A35"/>
    <w:rsid w:val="00B43A33"/>
    <w:rsid w:val="00B525C3"/>
    <w:rsid w:val="00B564BC"/>
    <w:rsid w:val="00B61978"/>
    <w:rsid w:val="00B619E1"/>
    <w:rsid w:val="00B642FF"/>
    <w:rsid w:val="00B66853"/>
    <w:rsid w:val="00B737C5"/>
    <w:rsid w:val="00B73BF0"/>
    <w:rsid w:val="00B74E64"/>
    <w:rsid w:val="00B75420"/>
    <w:rsid w:val="00B83ECC"/>
    <w:rsid w:val="00B84D16"/>
    <w:rsid w:val="00B86871"/>
    <w:rsid w:val="00B87027"/>
    <w:rsid w:val="00B929C6"/>
    <w:rsid w:val="00B94EA0"/>
    <w:rsid w:val="00B974B8"/>
    <w:rsid w:val="00BA3447"/>
    <w:rsid w:val="00BA3ADA"/>
    <w:rsid w:val="00BA44C5"/>
    <w:rsid w:val="00BB22A5"/>
    <w:rsid w:val="00BB4FF3"/>
    <w:rsid w:val="00BB6E3A"/>
    <w:rsid w:val="00BB76A2"/>
    <w:rsid w:val="00BB7D5D"/>
    <w:rsid w:val="00BC0BB2"/>
    <w:rsid w:val="00BC25B6"/>
    <w:rsid w:val="00BC5012"/>
    <w:rsid w:val="00BC7E03"/>
    <w:rsid w:val="00BD2320"/>
    <w:rsid w:val="00BD3FF9"/>
    <w:rsid w:val="00BD4B67"/>
    <w:rsid w:val="00BE6532"/>
    <w:rsid w:val="00BE6C10"/>
    <w:rsid w:val="00BE79F3"/>
    <w:rsid w:val="00BF0084"/>
    <w:rsid w:val="00BF1486"/>
    <w:rsid w:val="00BF3DB2"/>
    <w:rsid w:val="00BF48EC"/>
    <w:rsid w:val="00BF4A02"/>
    <w:rsid w:val="00BF56E3"/>
    <w:rsid w:val="00C00EF6"/>
    <w:rsid w:val="00C05E4D"/>
    <w:rsid w:val="00C06AB6"/>
    <w:rsid w:val="00C13796"/>
    <w:rsid w:val="00C14A36"/>
    <w:rsid w:val="00C16D75"/>
    <w:rsid w:val="00C174A1"/>
    <w:rsid w:val="00C2101B"/>
    <w:rsid w:val="00C2179E"/>
    <w:rsid w:val="00C21BB0"/>
    <w:rsid w:val="00C22190"/>
    <w:rsid w:val="00C2390F"/>
    <w:rsid w:val="00C34353"/>
    <w:rsid w:val="00C360BC"/>
    <w:rsid w:val="00C370E5"/>
    <w:rsid w:val="00C40D93"/>
    <w:rsid w:val="00C45E5B"/>
    <w:rsid w:val="00C46116"/>
    <w:rsid w:val="00C50430"/>
    <w:rsid w:val="00C541AA"/>
    <w:rsid w:val="00C55A54"/>
    <w:rsid w:val="00C64C9E"/>
    <w:rsid w:val="00C650EC"/>
    <w:rsid w:val="00C65564"/>
    <w:rsid w:val="00C721A5"/>
    <w:rsid w:val="00C756F4"/>
    <w:rsid w:val="00C85134"/>
    <w:rsid w:val="00C85F43"/>
    <w:rsid w:val="00C863F9"/>
    <w:rsid w:val="00C8792F"/>
    <w:rsid w:val="00C94EB4"/>
    <w:rsid w:val="00C9676C"/>
    <w:rsid w:val="00CA01BB"/>
    <w:rsid w:val="00CA472E"/>
    <w:rsid w:val="00CA74D3"/>
    <w:rsid w:val="00CB21F5"/>
    <w:rsid w:val="00CB4523"/>
    <w:rsid w:val="00CB4874"/>
    <w:rsid w:val="00CB69D8"/>
    <w:rsid w:val="00CB7E3A"/>
    <w:rsid w:val="00CC1985"/>
    <w:rsid w:val="00CC4EDD"/>
    <w:rsid w:val="00CC5EA7"/>
    <w:rsid w:val="00CC6F27"/>
    <w:rsid w:val="00CD0B28"/>
    <w:rsid w:val="00CD65D2"/>
    <w:rsid w:val="00CE7135"/>
    <w:rsid w:val="00CF144E"/>
    <w:rsid w:val="00CF2A81"/>
    <w:rsid w:val="00CF3376"/>
    <w:rsid w:val="00D001FE"/>
    <w:rsid w:val="00D02B32"/>
    <w:rsid w:val="00D05840"/>
    <w:rsid w:val="00D12797"/>
    <w:rsid w:val="00D136DB"/>
    <w:rsid w:val="00D17537"/>
    <w:rsid w:val="00D17A58"/>
    <w:rsid w:val="00D20C99"/>
    <w:rsid w:val="00D21D40"/>
    <w:rsid w:val="00D231D8"/>
    <w:rsid w:val="00D2660D"/>
    <w:rsid w:val="00D2727E"/>
    <w:rsid w:val="00D3046F"/>
    <w:rsid w:val="00D305AF"/>
    <w:rsid w:val="00D32EAD"/>
    <w:rsid w:val="00D333F5"/>
    <w:rsid w:val="00D344B4"/>
    <w:rsid w:val="00D34715"/>
    <w:rsid w:val="00D35152"/>
    <w:rsid w:val="00D35A8B"/>
    <w:rsid w:val="00D40B68"/>
    <w:rsid w:val="00D47459"/>
    <w:rsid w:val="00D47B36"/>
    <w:rsid w:val="00D5031B"/>
    <w:rsid w:val="00D51D68"/>
    <w:rsid w:val="00D526D4"/>
    <w:rsid w:val="00D52EBB"/>
    <w:rsid w:val="00D55260"/>
    <w:rsid w:val="00D563DC"/>
    <w:rsid w:val="00D56764"/>
    <w:rsid w:val="00D70ACF"/>
    <w:rsid w:val="00D72693"/>
    <w:rsid w:val="00D72882"/>
    <w:rsid w:val="00D72B1E"/>
    <w:rsid w:val="00D807C3"/>
    <w:rsid w:val="00D80CBC"/>
    <w:rsid w:val="00D834DA"/>
    <w:rsid w:val="00D87527"/>
    <w:rsid w:val="00D92AB7"/>
    <w:rsid w:val="00D964F0"/>
    <w:rsid w:val="00D973A3"/>
    <w:rsid w:val="00DA2351"/>
    <w:rsid w:val="00DA31F4"/>
    <w:rsid w:val="00DA3C49"/>
    <w:rsid w:val="00DA7C5D"/>
    <w:rsid w:val="00DB22E4"/>
    <w:rsid w:val="00DB2540"/>
    <w:rsid w:val="00DB2FE8"/>
    <w:rsid w:val="00DB6E04"/>
    <w:rsid w:val="00DC060B"/>
    <w:rsid w:val="00DC06FF"/>
    <w:rsid w:val="00DC0C6E"/>
    <w:rsid w:val="00DC655C"/>
    <w:rsid w:val="00DC7E12"/>
    <w:rsid w:val="00DD14A0"/>
    <w:rsid w:val="00DD332A"/>
    <w:rsid w:val="00DD436F"/>
    <w:rsid w:val="00DE2ACE"/>
    <w:rsid w:val="00DE49A4"/>
    <w:rsid w:val="00DE5486"/>
    <w:rsid w:val="00DF3C25"/>
    <w:rsid w:val="00DF54F2"/>
    <w:rsid w:val="00DF5692"/>
    <w:rsid w:val="00E00572"/>
    <w:rsid w:val="00E032F9"/>
    <w:rsid w:val="00E032FF"/>
    <w:rsid w:val="00E05028"/>
    <w:rsid w:val="00E06DE0"/>
    <w:rsid w:val="00E07C1E"/>
    <w:rsid w:val="00E145C7"/>
    <w:rsid w:val="00E14C52"/>
    <w:rsid w:val="00E16263"/>
    <w:rsid w:val="00E16B6D"/>
    <w:rsid w:val="00E17FB2"/>
    <w:rsid w:val="00E22978"/>
    <w:rsid w:val="00E234AB"/>
    <w:rsid w:val="00E27BAD"/>
    <w:rsid w:val="00E32B19"/>
    <w:rsid w:val="00E34ED4"/>
    <w:rsid w:val="00E351A2"/>
    <w:rsid w:val="00E4394F"/>
    <w:rsid w:val="00E4415D"/>
    <w:rsid w:val="00E47E72"/>
    <w:rsid w:val="00E50814"/>
    <w:rsid w:val="00E51F9D"/>
    <w:rsid w:val="00E54C1D"/>
    <w:rsid w:val="00E54D42"/>
    <w:rsid w:val="00E576FA"/>
    <w:rsid w:val="00E57AA1"/>
    <w:rsid w:val="00E60C68"/>
    <w:rsid w:val="00E62EA5"/>
    <w:rsid w:val="00E659D6"/>
    <w:rsid w:val="00E727FA"/>
    <w:rsid w:val="00E744EF"/>
    <w:rsid w:val="00E74B32"/>
    <w:rsid w:val="00E82C6E"/>
    <w:rsid w:val="00E83BBD"/>
    <w:rsid w:val="00E85050"/>
    <w:rsid w:val="00E87430"/>
    <w:rsid w:val="00E90C3D"/>
    <w:rsid w:val="00E91573"/>
    <w:rsid w:val="00E915FA"/>
    <w:rsid w:val="00E95B5E"/>
    <w:rsid w:val="00E9661C"/>
    <w:rsid w:val="00E96B94"/>
    <w:rsid w:val="00EA04B5"/>
    <w:rsid w:val="00EB2AC9"/>
    <w:rsid w:val="00EB559E"/>
    <w:rsid w:val="00EB5A9C"/>
    <w:rsid w:val="00EB67E9"/>
    <w:rsid w:val="00EB6E48"/>
    <w:rsid w:val="00EC1E6B"/>
    <w:rsid w:val="00EC7119"/>
    <w:rsid w:val="00ED0926"/>
    <w:rsid w:val="00ED2E93"/>
    <w:rsid w:val="00ED4D23"/>
    <w:rsid w:val="00EE2410"/>
    <w:rsid w:val="00EE26A9"/>
    <w:rsid w:val="00EE6EE0"/>
    <w:rsid w:val="00EE79B8"/>
    <w:rsid w:val="00EF0FF8"/>
    <w:rsid w:val="00EF1DE2"/>
    <w:rsid w:val="00EF2D1F"/>
    <w:rsid w:val="00EF30AE"/>
    <w:rsid w:val="00EF4349"/>
    <w:rsid w:val="00EF453A"/>
    <w:rsid w:val="00EF4B24"/>
    <w:rsid w:val="00EF5B31"/>
    <w:rsid w:val="00EF6744"/>
    <w:rsid w:val="00F02CDD"/>
    <w:rsid w:val="00F039DA"/>
    <w:rsid w:val="00F04613"/>
    <w:rsid w:val="00F13258"/>
    <w:rsid w:val="00F139A7"/>
    <w:rsid w:val="00F145FA"/>
    <w:rsid w:val="00F234F7"/>
    <w:rsid w:val="00F23B75"/>
    <w:rsid w:val="00F257F3"/>
    <w:rsid w:val="00F27744"/>
    <w:rsid w:val="00F323A6"/>
    <w:rsid w:val="00F34C6E"/>
    <w:rsid w:val="00F35FB8"/>
    <w:rsid w:val="00F374AA"/>
    <w:rsid w:val="00F37B22"/>
    <w:rsid w:val="00F41210"/>
    <w:rsid w:val="00F41990"/>
    <w:rsid w:val="00F43BA8"/>
    <w:rsid w:val="00F44515"/>
    <w:rsid w:val="00F45796"/>
    <w:rsid w:val="00F45C76"/>
    <w:rsid w:val="00F47458"/>
    <w:rsid w:val="00F502E8"/>
    <w:rsid w:val="00F50E4C"/>
    <w:rsid w:val="00F51EC1"/>
    <w:rsid w:val="00F528EC"/>
    <w:rsid w:val="00F54D43"/>
    <w:rsid w:val="00F62153"/>
    <w:rsid w:val="00F6270D"/>
    <w:rsid w:val="00F6335A"/>
    <w:rsid w:val="00F656B5"/>
    <w:rsid w:val="00F656F5"/>
    <w:rsid w:val="00F67CEB"/>
    <w:rsid w:val="00F70E9E"/>
    <w:rsid w:val="00F77428"/>
    <w:rsid w:val="00F80138"/>
    <w:rsid w:val="00F8028F"/>
    <w:rsid w:val="00F823A2"/>
    <w:rsid w:val="00F8257B"/>
    <w:rsid w:val="00F82F5E"/>
    <w:rsid w:val="00F864BA"/>
    <w:rsid w:val="00F90ED2"/>
    <w:rsid w:val="00F91085"/>
    <w:rsid w:val="00F924A1"/>
    <w:rsid w:val="00F92DE2"/>
    <w:rsid w:val="00F930D6"/>
    <w:rsid w:val="00F9493A"/>
    <w:rsid w:val="00F9672B"/>
    <w:rsid w:val="00FA0A67"/>
    <w:rsid w:val="00FA680A"/>
    <w:rsid w:val="00FA7578"/>
    <w:rsid w:val="00FA7593"/>
    <w:rsid w:val="00FB3771"/>
    <w:rsid w:val="00FB3CF3"/>
    <w:rsid w:val="00FB4534"/>
    <w:rsid w:val="00FB49CC"/>
    <w:rsid w:val="00FB7AB0"/>
    <w:rsid w:val="00FC0C9E"/>
    <w:rsid w:val="00FC0CD3"/>
    <w:rsid w:val="00FC0D5E"/>
    <w:rsid w:val="00FC2421"/>
    <w:rsid w:val="00FC4348"/>
    <w:rsid w:val="00FC55E6"/>
    <w:rsid w:val="00FD0338"/>
    <w:rsid w:val="00FD2331"/>
    <w:rsid w:val="00FE6813"/>
    <w:rsid w:val="00FF4006"/>
    <w:rsid w:val="00FF5797"/>
    <w:rsid w:val="00FF78C0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9D9C9"/>
  <w15:chartTrackingRefBased/>
  <w15:docId w15:val="{BFAD7349-4136-2A4C-89A7-1B468C918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EB6"/>
    <w:pPr>
      <w:suppressAutoHyphens/>
      <w:autoSpaceDN w:val="0"/>
    </w:pPr>
    <w:rPr>
      <w:rFonts w:ascii="Times New Roman" w:eastAsia="Times New Roman" w:hAnsi="Times New Roman" w:cs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E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E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E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E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E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E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E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E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E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E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EB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EB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EB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EB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EB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EB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EB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E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7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E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7EB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E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7E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E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7E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E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EB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B7EB6"/>
    <w:pPr>
      <w:autoSpaceDN w:val="0"/>
    </w:pPr>
    <w:rPr>
      <w:rFonts w:eastAsia="Calibri" w:cs="Arial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rsid w:val="00AB7EB6"/>
    <w:pPr>
      <w:spacing w:line="360" w:lineRule="auto"/>
      <w:jc w:val="both"/>
    </w:pPr>
    <w:rPr>
      <w:rFonts w:ascii="Calibri" w:eastAsia="Calibri" w:hAnsi="Calibri" w:cs="Arial"/>
      <w:i/>
      <w:iCs/>
      <w:sz w:val="22"/>
      <w:szCs w:val="18"/>
      <w:lang w:val="en-GB"/>
    </w:rPr>
  </w:style>
  <w:style w:type="character" w:styleId="Hyperlink">
    <w:name w:val="Hyperlink"/>
    <w:basedOn w:val="DefaultParagraphFont"/>
    <w:rsid w:val="00F37B22"/>
    <w:rPr>
      <w:color w:val="0563C1"/>
      <w:u w:val="single"/>
    </w:rPr>
  </w:style>
  <w:style w:type="character" w:styleId="CommentReference">
    <w:name w:val="annotation reference"/>
    <w:basedOn w:val="DefaultParagraphFont"/>
    <w:rsid w:val="006A42E5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A1C2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1C2D"/>
    <w:rPr>
      <w:rFonts w:ascii="Times New Roman" w:eastAsia="Times New Roman" w:hAnsi="Times New Roman" w:cs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1C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C2D"/>
    <w:rPr>
      <w:rFonts w:ascii="Times New Roman" w:eastAsia="Times New Roman" w:hAnsi="Times New Roman" w:cs="Times New Roman"/>
      <w:kern w:val="0"/>
      <w:sz w:val="24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84A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AFD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A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AFD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7B10B5"/>
    <w:rPr>
      <w:rFonts w:ascii="Times New Roman" w:eastAsia="Times New Roman" w:hAnsi="Times New Roman" w:cs="Times New Roman"/>
      <w:kern w:val="0"/>
      <w:sz w:val="24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95214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5214"/>
    <w:rPr>
      <w:rFonts w:eastAsia="Times New Roman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95214"/>
    <w:pPr>
      <w:spacing w:line="480" w:lineRule="auto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95214"/>
    <w:rPr>
      <w:rFonts w:eastAsia="Times New Roman" w:cs="Arial"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9521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75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67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CRAN.R-project.org/package=survival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mskcc-epi-bio.github.io/tidycmprsk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github.com/MSKCC-Epi-Bio/tidycmprs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19</Words>
  <Characters>524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a Virani</dc:creator>
  <cp:keywords/>
  <dc:description/>
  <cp:lastModifiedBy>Mark Gormley</cp:lastModifiedBy>
  <cp:revision>5</cp:revision>
  <cp:lastPrinted>2025-02-17T14:21:00Z</cp:lastPrinted>
  <dcterms:created xsi:type="dcterms:W3CDTF">2025-02-17T14:21:00Z</dcterms:created>
  <dcterms:modified xsi:type="dcterms:W3CDTF">2025-02-17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12-16T18:37:4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07f45573-dcf3-4ba3-b93f-5439e4789206</vt:lpwstr>
  </property>
  <property fmtid="{D5CDD505-2E9C-101B-9397-08002B2CF9AE}" pid="8" name="MSIP_Label_5e4b1be8-281e-475d-98b0-21c3457e5a46_ContentBits">
    <vt:lpwstr>0</vt:lpwstr>
  </property>
</Properties>
</file>